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E8673" w14:textId="77777777" w:rsidR="00C17FAC" w:rsidRPr="004678DE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566BA4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Supplementary </w:t>
      </w:r>
      <w:r w:rsidRPr="00566BA4">
        <w:rPr>
          <w:rFonts w:ascii="Times New Roman" w:eastAsia="Times New Roman" w:hAnsi="Times New Roman" w:cs="Times New Roman"/>
          <w:b/>
          <w:lang w:val="en-US"/>
        </w:rPr>
        <w:t>Table</w:t>
      </w:r>
      <w:r>
        <w:rPr>
          <w:rFonts w:ascii="Times New Roman" w:eastAsia="Times New Roman" w:hAnsi="Times New Roman" w:cs="Times New Roman"/>
          <w:b/>
          <w:lang w:val="en-US"/>
        </w:rPr>
        <w:t>s</w:t>
      </w:r>
    </w:p>
    <w:p w14:paraId="7508B1EE" w14:textId="77777777" w:rsidR="00C17FAC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699EF497" w14:textId="77777777" w:rsidR="00C17FAC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121A2BE3" w14:textId="77777777" w:rsidR="00C17FAC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11124D94" w14:textId="77777777" w:rsidR="00C17FAC" w:rsidRPr="00782CC1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  <w:bookmarkStart w:id="0" w:name="_Hlk202694416"/>
      <w:r w:rsidRPr="00566BA4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Supplementary </w:t>
      </w:r>
      <w:r w:rsidRPr="00566BA4">
        <w:rPr>
          <w:rFonts w:ascii="Times New Roman" w:eastAsia="Times New Roman" w:hAnsi="Times New Roman" w:cs="Times New Roman"/>
          <w:b/>
          <w:lang w:val="en-US"/>
        </w:rPr>
        <w:t>Table</w:t>
      </w:r>
      <w:r w:rsidRPr="00782CC1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lang w:val="en-US"/>
        </w:rPr>
        <w:t>1</w:t>
      </w:r>
      <w:r w:rsidRPr="00782CC1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. Mean values of </w:t>
      </w:r>
      <w:r>
        <w:rPr>
          <w:rFonts w:ascii="Times New Roman" w:eastAsia="Times New Roman" w:hAnsi="Times New Roman" w:cs="Times New Roman"/>
          <w:b/>
          <w:color w:val="000000"/>
          <w:lang w:val="en-US"/>
        </w:rPr>
        <w:t>parameters</w:t>
      </w:r>
      <w:r w:rsidRPr="00782CC1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for onion genotypes under 10 days </w:t>
      </w:r>
      <w:r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of drought </w:t>
      </w:r>
      <w:r w:rsidRPr="00782CC1">
        <w:rPr>
          <w:rFonts w:ascii="Times New Roman" w:eastAsia="Times New Roman" w:hAnsi="Times New Roman" w:cs="Times New Roman"/>
          <w:b/>
          <w:color w:val="000000"/>
          <w:lang w:val="en-US"/>
        </w:rPr>
        <w:t>stress</w:t>
      </w:r>
      <w:r w:rsidRPr="00782CC1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bookmarkStart w:id="1" w:name="_Hlk202646067"/>
      <w:r w:rsidRPr="00920211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at</w:t>
      </w:r>
      <w:r w:rsidRPr="00782CC1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782CC1">
        <w:rPr>
          <w:rFonts w:ascii="Times New Roman" w:eastAsia="Times New Roman" w:hAnsi="Times New Roman" w:cs="Times New Roman"/>
          <w:b/>
          <w:color w:val="000000"/>
          <w:lang w:val="en-US"/>
        </w:rPr>
        <w:t>the vegetative growth</w:t>
      </w:r>
      <w:bookmarkEnd w:id="1"/>
    </w:p>
    <w:p w14:paraId="0636DD64" w14:textId="77777777" w:rsidR="00C17FAC" w:rsidRPr="00782CC1" w:rsidRDefault="00C17FAC" w:rsidP="00C17FAC">
      <w:pPr>
        <w:tabs>
          <w:tab w:val="left" w:pos="2265"/>
        </w:tabs>
        <w:rPr>
          <w:sz w:val="16"/>
          <w:szCs w:val="16"/>
          <w:lang w:val="en-US"/>
        </w:rPr>
      </w:pPr>
    </w:p>
    <w:tbl>
      <w:tblPr>
        <w:tblStyle w:val="4"/>
        <w:tblpPr w:leftFromText="180" w:rightFromText="180" w:vertAnchor="text" w:tblpY="57"/>
        <w:tblW w:w="12328" w:type="dxa"/>
        <w:tblBorders>
          <w:top w:val="nil"/>
          <w:left w:val="nil"/>
          <w:bottom w:val="single" w:sz="4" w:space="0" w:color="7F7F7F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1139"/>
        <w:gridCol w:w="1129"/>
        <w:gridCol w:w="933"/>
        <w:gridCol w:w="992"/>
        <w:gridCol w:w="1190"/>
        <w:gridCol w:w="1138"/>
        <w:gridCol w:w="1139"/>
        <w:gridCol w:w="1134"/>
        <w:gridCol w:w="1134"/>
        <w:gridCol w:w="1129"/>
      </w:tblGrid>
      <w:tr w:rsidR="00C17FAC" w:rsidRPr="0009332F" w14:paraId="1D5F9274" w14:textId="77777777" w:rsidTr="00571363">
        <w:trPr>
          <w:trHeight w:val="414"/>
        </w:trPr>
        <w:tc>
          <w:tcPr>
            <w:tcW w:w="1271" w:type="dxa"/>
            <w:vMerge w:val="restart"/>
            <w:tcBorders>
              <w:top w:val="single" w:sz="4" w:space="0" w:color="000000"/>
              <w:right w:val="nil"/>
            </w:tcBorders>
          </w:tcPr>
          <w:p w14:paraId="01D808C5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bookmarkStart w:id="2" w:name="_heading=h.44sinio" w:colFirst="0" w:colLast="0"/>
            <w:bookmarkEnd w:id="2"/>
          </w:p>
          <w:p w14:paraId="57D50CF6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  <w:p w14:paraId="235F1755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  <w:p w14:paraId="120ED9D2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  <w:p w14:paraId="5EC6FAC5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enotype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14:paraId="128F3B39" w14:textId="77777777" w:rsidR="00C17FAC" w:rsidRPr="0009332F" w:rsidRDefault="00C17FAC" w:rsidP="00571363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1BDFC384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             PH (cm)</w:t>
            </w:r>
          </w:p>
        </w:tc>
        <w:tc>
          <w:tcPr>
            <w:tcW w:w="1925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14:paraId="725C4F34" w14:textId="77777777" w:rsidR="00C17FAC" w:rsidRPr="0009332F" w:rsidRDefault="00C17FAC" w:rsidP="00571363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5A577D31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             NL</w:t>
            </w:r>
          </w:p>
        </w:tc>
        <w:tc>
          <w:tcPr>
            <w:tcW w:w="2328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14:paraId="696AB204" w14:textId="77777777" w:rsidR="00C17FAC" w:rsidRPr="0009332F" w:rsidRDefault="00C17FAC" w:rsidP="00571363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3D3C2EE7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            LL (cm)</w:t>
            </w:r>
          </w:p>
        </w:tc>
        <w:tc>
          <w:tcPr>
            <w:tcW w:w="2273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14:paraId="48E01987" w14:textId="77777777" w:rsidR="00C17FAC" w:rsidRPr="0009332F" w:rsidRDefault="00C17FAC" w:rsidP="00571363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58402011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           LD (cm)</w:t>
            </w:r>
          </w:p>
        </w:tc>
        <w:tc>
          <w:tcPr>
            <w:tcW w:w="2263" w:type="dxa"/>
            <w:gridSpan w:val="2"/>
            <w:tcBorders>
              <w:top w:val="single" w:sz="4" w:space="0" w:color="000000"/>
              <w:left w:val="nil"/>
            </w:tcBorders>
          </w:tcPr>
          <w:p w14:paraId="2F1B05B7" w14:textId="77777777" w:rsidR="00C17FAC" w:rsidRPr="0009332F" w:rsidRDefault="00C17FAC" w:rsidP="00571363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3AB719A5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           PD (mm)</w:t>
            </w:r>
          </w:p>
        </w:tc>
      </w:tr>
      <w:tr w:rsidR="00C17FAC" w:rsidRPr="0009332F" w14:paraId="617057CE" w14:textId="77777777" w:rsidTr="00571363">
        <w:trPr>
          <w:trHeight w:val="300"/>
        </w:trPr>
        <w:tc>
          <w:tcPr>
            <w:tcW w:w="1271" w:type="dxa"/>
            <w:vMerge/>
            <w:tcBorders>
              <w:top w:val="single" w:sz="4" w:space="0" w:color="000000"/>
              <w:right w:val="nil"/>
            </w:tcBorders>
          </w:tcPr>
          <w:p w14:paraId="768238DD" w14:textId="77777777" w:rsidR="00C17FAC" w:rsidRPr="0009332F" w:rsidRDefault="00C17FAC" w:rsidP="005713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139" w:type="dxa"/>
            <w:tcBorders>
              <w:top w:val="single" w:sz="4" w:space="0" w:color="000000"/>
              <w:left w:val="nil"/>
              <w:right w:val="nil"/>
            </w:tcBorders>
          </w:tcPr>
          <w:p w14:paraId="7CCC767C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Control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right w:val="nil"/>
            </w:tcBorders>
          </w:tcPr>
          <w:p w14:paraId="4AEA6B28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Drought</w:t>
            </w:r>
          </w:p>
        </w:tc>
        <w:tc>
          <w:tcPr>
            <w:tcW w:w="933" w:type="dxa"/>
            <w:tcBorders>
              <w:top w:val="single" w:sz="4" w:space="0" w:color="000000"/>
              <w:left w:val="nil"/>
              <w:right w:val="nil"/>
            </w:tcBorders>
          </w:tcPr>
          <w:p w14:paraId="1E1DBDF7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right w:val="nil"/>
            </w:tcBorders>
          </w:tcPr>
          <w:p w14:paraId="760D7DCD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Drought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right w:val="nil"/>
            </w:tcBorders>
          </w:tcPr>
          <w:p w14:paraId="7EA00FD7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Control</w:t>
            </w:r>
          </w:p>
        </w:tc>
        <w:tc>
          <w:tcPr>
            <w:tcW w:w="1138" w:type="dxa"/>
            <w:tcBorders>
              <w:top w:val="single" w:sz="4" w:space="0" w:color="000000"/>
              <w:left w:val="nil"/>
              <w:right w:val="nil"/>
            </w:tcBorders>
          </w:tcPr>
          <w:p w14:paraId="5D8C9A5F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Drought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right w:val="nil"/>
            </w:tcBorders>
          </w:tcPr>
          <w:p w14:paraId="760B24AC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right w:val="nil"/>
            </w:tcBorders>
          </w:tcPr>
          <w:p w14:paraId="248AC57C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Drought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right w:val="nil"/>
            </w:tcBorders>
          </w:tcPr>
          <w:p w14:paraId="7AC6E835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Control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</w:tcBorders>
          </w:tcPr>
          <w:p w14:paraId="3BC72201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Drought</w:t>
            </w:r>
          </w:p>
        </w:tc>
      </w:tr>
      <w:tr w:rsidR="00C17FAC" w:rsidRPr="0009332F" w14:paraId="36A4913B" w14:textId="77777777" w:rsidTr="00571363">
        <w:trPr>
          <w:trHeight w:val="300"/>
        </w:trPr>
        <w:tc>
          <w:tcPr>
            <w:tcW w:w="1271" w:type="dxa"/>
            <w:vMerge/>
            <w:tcBorders>
              <w:top w:val="single" w:sz="4" w:space="0" w:color="000000"/>
              <w:right w:val="nil"/>
            </w:tcBorders>
          </w:tcPr>
          <w:p w14:paraId="2DE552B4" w14:textId="77777777" w:rsidR="00C17FAC" w:rsidRPr="0009332F" w:rsidRDefault="00C17FAC" w:rsidP="005713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A28733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47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299820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47</w:t>
            </w:r>
          </w:p>
        </w:tc>
        <w:tc>
          <w:tcPr>
            <w:tcW w:w="9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BDF358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8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2D4A25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17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821261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39</w:t>
            </w: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080223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18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46A599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4BB0DB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6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CC85F8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42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3A3C4EB7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81</w:t>
            </w:r>
          </w:p>
        </w:tc>
      </w:tr>
      <w:tr w:rsidR="00C17FAC" w:rsidRPr="0009332F" w14:paraId="00065E40" w14:textId="77777777" w:rsidTr="00571363">
        <w:trPr>
          <w:trHeight w:val="30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62645A99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proofErr w:type="gramStart"/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p</w:t>
            </w:r>
            <w:proofErr w:type="gramEnd"/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_valu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F49B70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    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</w:t>
            </w: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0.122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ns</w:t>
            </w:r>
          </w:p>
          <w:p w14:paraId="48FBFB31" w14:textId="77777777" w:rsidR="00C17FAC" w:rsidRPr="0009332F" w:rsidRDefault="00C17FAC" w:rsidP="0057136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92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E06909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</w:t>
            </w: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0.000 ***</w:t>
            </w:r>
          </w:p>
          <w:p w14:paraId="0D2A36C5" w14:textId="77777777" w:rsidR="00C17FAC" w:rsidRPr="0009332F" w:rsidRDefault="00C17FAC" w:rsidP="0057136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32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83D565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        0.118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ns</w:t>
            </w:r>
          </w:p>
          <w:p w14:paraId="079E5584" w14:textId="77777777" w:rsidR="00C17FAC" w:rsidRPr="0009332F" w:rsidRDefault="00C17FAC" w:rsidP="0057136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2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4369EA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      0.010**</w:t>
            </w:r>
          </w:p>
        </w:tc>
        <w:tc>
          <w:tcPr>
            <w:tcW w:w="22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1543225B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0.003**</w:t>
            </w:r>
          </w:p>
          <w:p w14:paraId="4B89C98F" w14:textId="77777777" w:rsidR="00C17FAC" w:rsidRPr="0009332F" w:rsidRDefault="00C17FAC" w:rsidP="0057136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C17FAC" w:rsidRPr="0009332F" w14:paraId="35CE2E32" w14:textId="77777777" w:rsidTr="00571363">
        <w:trPr>
          <w:trHeight w:val="300"/>
        </w:trPr>
        <w:tc>
          <w:tcPr>
            <w:tcW w:w="1271" w:type="dxa"/>
            <w:tcBorders>
              <w:top w:val="single" w:sz="4" w:space="0" w:color="000000"/>
              <w:bottom w:val="nil"/>
              <w:right w:val="nil"/>
            </w:tcBorders>
          </w:tcPr>
          <w:p w14:paraId="0F5A74ED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ARES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C445A01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34.13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f</w:t>
            </w:r>
            <w:proofErr w:type="spellEnd"/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53D9873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32.07 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fg</w:t>
            </w:r>
            <w:proofErr w:type="spellEnd"/>
          </w:p>
        </w:tc>
        <w:tc>
          <w:tcPr>
            <w:tcW w:w="93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70E2B00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67      b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59473D1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4.33 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cd</w:t>
            </w:r>
            <w:proofErr w:type="spellEnd"/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B2C0A72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5.27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bcd</w:t>
            </w:r>
            <w:proofErr w:type="spellEnd"/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3997202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33.63  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c</w:t>
            </w:r>
            <w:proofErr w:type="spellEnd"/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0B79237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4.03   c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D711981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3.93   b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6EC3551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5.37   b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nil"/>
            </w:tcBorders>
          </w:tcPr>
          <w:p w14:paraId="1EC63AE5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4.80    b</w:t>
            </w:r>
          </w:p>
        </w:tc>
      </w:tr>
      <w:tr w:rsidR="00C17FAC" w:rsidRPr="0009332F" w14:paraId="0F8134A1" w14:textId="77777777" w:rsidTr="00571363">
        <w:trPr>
          <w:trHeight w:val="300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41CF072F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AVON _107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E5379CE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37.87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ef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374A49C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20   cd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4CDBC72B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33     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7495F0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67    ab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1A8DF71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1.96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bcde</w:t>
            </w:r>
            <w:proofErr w:type="spellEnd"/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690E84A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93     c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02C2A7D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3.40  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66BB73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2.93   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3213E7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4.12   cd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7D3258AF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.47 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bcde</w:t>
            </w:r>
            <w:proofErr w:type="spellEnd"/>
          </w:p>
        </w:tc>
      </w:tr>
      <w:tr w:rsidR="00C17FAC" w:rsidRPr="0009332F" w14:paraId="5A5F8617" w14:textId="77777777" w:rsidTr="00571363">
        <w:trPr>
          <w:trHeight w:val="300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6ACCAC20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AVON _13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8F424D6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36.43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f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935FE15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34.53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fg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7614B64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33     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95F40D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4.33 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cd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5C05D75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30.77   cd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FCE16F6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13     c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053C3D2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3.13   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C0AB5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2.73   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839D2C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4.47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bcd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17315390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.70  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bcde</w:t>
            </w:r>
            <w:proofErr w:type="spellEnd"/>
          </w:p>
        </w:tc>
      </w:tr>
      <w:tr w:rsidR="00C17FAC" w:rsidRPr="0009332F" w14:paraId="7AEB83E8" w14:textId="77777777" w:rsidTr="00571363">
        <w:trPr>
          <w:trHeight w:val="300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1DA804D6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Dayo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1CE4F79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13   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2CBA49A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37      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976AB60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67     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992611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00     c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65629C1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46.40   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28C80D9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57      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337ACFE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3.47   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F473E6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3.27  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0F376A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5.20   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7CCDB6D2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4.47  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bc</w:t>
            </w:r>
            <w:proofErr w:type="spellEnd"/>
          </w:p>
        </w:tc>
      </w:tr>
      <w:tr w:rsidR="00C17FAC" w:rsidRPr="0009332F" w14:paraId="43C69853" w14:textId="77777777" w:rsidTr="00571363">
        <w:trPr>
          <w:trHeight w:val="300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38305198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oudami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0B706DE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70   a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88F3389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77      b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28B8F426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33   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7B2680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4.33 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cd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180EE64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7.63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bcd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A464FC4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35.77  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c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66ED916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4.60  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8AF464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4.03  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CE5A2C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5.10    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2D662C84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4.73    b</w:t>
            </w:r>
          </w:p>
        </w:tc>
      </w:tr>
      <w:tr w:rsidR="00C17FAC" w:rsidRPr="0009332F" w14:paraId="3D6ECB01" w14:textId="77777777" w:rsidTr="00571363">
        <w:trPr>
          <w:trHeight w:val="300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34CE6FDC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bookmarkStart w:id="3" w:name="_heading=h.2jxsxqh" w:colFirst="0" w:colLast="0"/>
            <w:bookmarkEnd w:id="3"/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IDO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EA61E3D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37.03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f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5E309C3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35.13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f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21FA6492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67     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F0E9B7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33      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E42DF8E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30.57   cd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6872EC4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43     c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B19E96D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3.37  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1CB45F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2.93   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4055B7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4.67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bc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0324FF9D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4.03 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bcd</w:t>
            </w:r>
            <w:proofErr w:type="spellEnd"/>
          </w:p>
        </w:tc>
      </w:tr>
      <w:tr w:rsidR="00C17FAC" w:rsidRPr="0009332F" w14:paraId="12009A60" w14:textId="77777777" w:rsidTr="00571363">
        <w:trPr>
          <w:trHeight w:val="300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5E6EBC35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Loca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9371BBD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47   ab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22FFD60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40.57  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c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76180BF0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33     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8EDBA5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00     a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A8CFA51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40.53   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D6BEA2A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63     ab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00326F2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5.43  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F9FC03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5.60  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45E0B8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7.03   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5BCAE6AE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7.20    a</w:t>
            </w:r>
          </w:p>
        </w:tc>
      </w:tr>
      <w:tr w:rsidR="00C17FAC" w:rsidRPr="0009332F" w14:paraId="1AD98C22" w14:textId="77777777" w:rsidTr="00571363">
        <w:trPr>
          <w:trHeight w:val="300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3C2EFD56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Prem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1B9A960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37.10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f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AA3BF9B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34.60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fg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76FAA7B3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33     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006AC1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4.33 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cd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00C10CD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9.60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bc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9ED8C80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83      b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933C013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3.53  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5C6DDF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3.33  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EFDD1A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.70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def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5A020729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.10 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def</w:t>
            </w:r>
            <w:proofErr w:type="spellEnd"/>
          </w:p>
        </w:tc>
      </w:tr>
      <w:tr w:rsidR="00C17FAC" w:rsidRPr="0009332F" w14:paraId="4A2CD564" w14:textId="77777777" w:rsidTr="00571363">
        <w:trPr>
          <w:trHeight w:val="300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26E1BED5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Red _Creo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D62B9FC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60   f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F85D2C4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93      g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1BF350FE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67     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76E50E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7      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C3E408C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29.07   d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B3F1B5F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47      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F09BD31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2.53   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ABC4B1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2.07   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A55D24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.47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ef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35F319AD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2.70 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ef</w:t>
            </w:r>
            <w:proofErr w:type="spellEnd"/>
          </w:p>
        </w:tc>
      </w:tr>
      <w:tr w:rsidR="00C17FAC" w:rsidRPr="0009332F" w14:paraId="7F0A228B" w14:textId="77777777" w:rsidTr="00571363">
        <w:trPr>
          <w:trHeight w:val="300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35034B79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Red _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Jewel</w:t>
            </w:r>
            <w:proofErr w:type="spellEnd"/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F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A733B3F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39.50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cde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1B4B502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23    c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5C90CE63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00     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4AA2CD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00     c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C546F75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9.13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bc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E44C54E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35.80  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c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F520719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3.27  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E701AE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2.87   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384182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4.10   cd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2635F524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.83 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bcd</w:t>
            </w:r>
            <w:proofErr w:type="spellEnd"/>
          </w:p>
        </w:tc>
      </w:tr>
      <w:tr w:rsidR="00C17FAC" w:rsidRPr="0009332F" w14:paraId="640D10F1" w14:textId="77777777" w:rsidTr="00571363">
        <w:trPr>
          <w:trHeight w:val="300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42DC1EBD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Rouge_Tam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1941666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07   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92C0372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83     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288D15B1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33    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85E2B8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7      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6578841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23.87   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7131688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57      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2542F0E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2.37   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9E0927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2.40    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D1C136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3.07   f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20EDF642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2.70 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ef</w:t>
            </w:r>
            <w:proofErr w:type="spellEnd"/>
          </w:p>
        </w:tc>
      </w:tr>
      <w:tr w:rsidR="00C17FAC" w:rsidRPr="0009332F" w14:paraId="3336AF36" w14:textId="77777777" w:rsidTr="00571363">
        <w:trPr>
          <w:trHeight w:val="300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644FC960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Safari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3ED4589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83   f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091748F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66     fg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73158FC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33    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2F7685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00     c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6E27DEB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1.60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bcd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A0583A7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50     c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0986AFF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3.10  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4D7D7E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2.47   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D44834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.70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def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57E2CF47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2.37    f</w:t>
            </w:r>
          </w:p>
        </w:tc>
      </w:tr>
      <w:tr w:rsidR="00C17FAC" w:rsidRPr="0009332F" w14:paraId="3592C148" w14:textId="77777777" w:rsidTr="00571363">
        <w:trPr>
          <w:trHeight w:val="300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53EC6AFB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Synthetiqu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FD0FA26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40.90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cd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F194AE8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33     c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85BB4F3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67    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397BC2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00     c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54DA521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3.07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bcd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EC4D329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03     c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FE57C25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3.20  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D896BF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2.77   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1BE83E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.70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def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02A9579D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2.97 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def</w:t>
            </w:r>
            <w:proofErr w:type="spellEnd"/>
          </w:p>
        </w:tc>
      </w:tr>
      <w:tr w:rsidR="00C17FAC" w:rsidRPr="0009332F" w14:paraId="61E28FC7" w14:textId="77777777" w:rsidTr="00571363">
        <w:trPr>
          <w:trHeight w:val="300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5A0DB72E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Violet 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_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almi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B395040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35.80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f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0C8A0B6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33.43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fg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6BCA2A73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33     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CB70CB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7     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8B2EEB2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2.07   </w:t>
            </w:r>
            <w:proofErr w:type="spellStart"/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bcd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37BD90F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17     c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1430FB4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3.20  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BE64F4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2.93    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33A229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4.17   cd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62E0B73D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3.30    cde</w:t>
            </w:r>
          </w:p>
        </w:tc>
      </w:tr>
      <w:tr w:rsidR="00C17FAC" w:rsidRPr="0009332F" w14:paraId="17C5547B" w14:textId="77777777" w:rsidTr="00571363">
        <w:trPr>
          <w:trHeight w:val="300"/>
        </w:trPr>
        <w:tc>
          <w:tcPr>
            <w:tcW w:w="1271" w:type="dxa"/>
            <w:tcBorders>
              <w:top w:val="nil"/>
              <w:bottom w:val="single" w:sz="4" w:space="0" w:color="000000"/>
              <w:right w:val="nil"/>
            </w:tcBorders>
          </w:tcPr>
          <w:p w14:paraId="4BB29F5B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proofErr w:type="gramStart"/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p</w:t>
            </w:r>
            <w:proofErr w:type="gramEnd"/>
            <w:r w:rsidRPr="0009332F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_valu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E984CA3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 2.2e-16 ***</w:t>
            </w:r>
          </w:p>
          <w:p w14:paraId="53C0D63E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E7D7E0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&lt; 2.2e-16 ***</w:t>
            </w:r>
          </w:p>
          <w:p w14:paraId="04516D91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2E50833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0.023 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7787307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0.002**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2E1BFF8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&lt; 2.2e-16 ***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98E3A33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&lt; 2.2e-16 ***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5B9DB4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&lt; 2.2e-16 ***</w:t>
            </w:r>
          </w:p>
          <w:p w14:paraId="35BDE0E0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68CD16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&lt; 2.2e-16 ***</w:t>
            </w:r>
          </w:p>
          <w:p w14:paraId="5F90AB6B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C0D0D53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&lt; 2.2e-16 ***</w:t>
            </w:r>
          </w:p>
          <w:p w14:paraId="2BC500BF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000000"/>
            </w:tcBorders>
          </w:tcPr>
          <w:p w14:paraId="3FBA5FD3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332F">
              <w:rPr>
                <w:rFonts w:ascii="Times New Roman" w:eastAsia="Times New Roman" w:hAnsi="Times New Roman" w:cs="Times New Roman"/>
                <w:sz w:val="14"/>
                <w:szCs w:val="14"/>
              </w:rPr>
              <w:t>&lt; 2.2e-16 ***</w:t>
            </w:r>
          </w:p>
          <w:p w14:paraId="6BFB0395" w14:textId="77777777" w:rsidR="00C17FAC" w:rsidRPr="0009332F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</w:tbl>
    <w:p w14:paraId="0846B526" w14:textId="77777777" w:rsidR="00C17FAC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BA02AB4" w14:textId="77777777" w:rsidR="00C17FAC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A930232" w14:textId="77777777" w:rsidR="00C17FAC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4C82AF5" w14:textId="77777777" w:rsidR="00C17FAC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E24B6F9" w14:textId="77777777" w:rsidR="00C17FAC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518C2A40" w14:textId="77777777" w:rsidR="00C17FAC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093DB125" w14:textId="77777777" w:rsidR="00C17FAC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EC18E64" w14:textId="77777777" w:rsidR="00C17FAC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028063C7" w14:textId="77777777" w:rsidR="00C17FAC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2808DC8" w14:textId="77777777" w:rsidR="00C17FAC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8CBE5E2" w14:textId="77777777" w:rsidR="00C17FAC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713EF0BB" w14:textId="77777777" w:rsidR="00C17FAC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6A629C7" w14:textId="77777777" w:rsidR="00C17FAC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7F9D63DF" w14:textId="77777777" w:rsidR="00C17FAC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540D6523" w14:textId="77777777" w:rsidR="00C17FAC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0EDC4C3" w14:textId="77777777" w:rsidR="00C17FAC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5CA22689" w14:textId="77777777" w:rsidR="00C17FAC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53AD2A5D" w14:textId="77777777" w:rsidR="00C17FAC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53F0E66" w14:textId="77777777" w:rsidR="00C17FAC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F182603" w14:textId="77777777" w:rsidR="00C17FAC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C771B73" w14:textId="77777777" w:rsidR="00C17FAC" w:rsidRPr="00782CC1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</w:pPr>
    </w:p>
    <w:p w14:paraId="30650D3B" w14:textId="77777777" w:rsidR="00C17FAC" w:rsidRPr="00782CC1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</w:pPr>
    </w:p>
    <w:p w14:paraId="2FB94D0D" w14:textId="77777777" w:rsidR="00C17FAC" w:rsidRPr="00782CC1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72CDC389" w14:textId="77777777" w:rsidR="00C17FAC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2"/>
          <w:szCs w:val="12"/>
          <w:lang w:val="en-US"/>
        </w:rPr>
      </w:pPr>
    </w:p>
    <w:p w14:paraId="5AD35A7A" w14:textId="77777777" w:rsidR="00C17FAC" w:rsidRPr="00FC49EE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2"/>
          <w:szCs w:val="12"/>
          <w:lang w:val="en-US"/>
        </w:rPr>
      </w:pPr>
      <w:r w:rsidRPr="00FC49E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Plant Height (PH). Number of Leaves (NL). Leaf Length (LL). Leaf Diameter (LD). </w:t>
      </w:r>
      <w:bookmarkStart w:id="4" w:name="_Hlk208952589"/>
      <w:r w:rsidRPr="00FC49E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Pseudostem Diameter </w:t>
      </w:r>
      <w:bookmarkEnd w:id="4"/>
      <w:r w:rsidRPr="00FC49E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(PD). * </w:t>
      </w:r>
      <w:proofErr w:type="spellStart"/>
      <w:proofErr w:type="gramStart"/>
      <w:r w:rsidRPr="00FC49E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>significatif</w:t>
      </w:r>
      <w:proofErr w:type="spellEnd"/>
      <w:proofErr w:type="gramEnd"/>
      <w:r w:rsidRPr="00FC49E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at 5%; ** </w:t>
      </w:r>
      <w:proofErr w:type="spellStart"/>
      <w:r w:rsidRPr="00FC49E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>Significatif</w:t>
      </w:r>
      <w:proofErr w:type="spellEnd"/>
      <w:r w:rsidRPr="00FC49E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at 1%; *** </w:t>
      </w:r>
      <w:proofErr w:type="spellStart"/>
      <w:r w:rsidRPr="00FC49E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>significatif</w:t>
      </w:r>
      <w:proofErr w:type="spellEnd"/>
      <w:r w:rsidRPr="00FC49E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at 0,1%, ns: no significant</w:t>
      </w:r>
      <w:r w:rsidRPr="00FC49EE">
        <w:rPr>
          <w:rFonts w:ascii="Times New Roman" w:eastAsia="Times New Roman" w:hAnsi="Times New Roman" w:cs="Times New Roman"/>
          <w:color w:val="000000"/>
          <w:sz w:val="12"/>
          <w:szCs w:val="12"/>
          <w:lang w:val="en-US"/>
        </w:rPr>
        <w:t>.</w:t>
      </w:r>
    </w:p>
    <w:p w14:paraId="7942CFF6" w14:textId="77777777" w:rsidR="00C17FAC" w:rsidRPr="00FC49EE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2"/>
          <w:szCs w:val="12"/>
          <w:lang w:val="en-US"/>
        </w:rPr>
      </w:pPr>
    </w:p>
    <w:p w14:paraId="133101D0" w14:textId="77777777" w:rsidR="00C17FAC" w:rsidRPr="00782CC1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bookmarkEnd w:id="0"/>
    <w:p w14:paraId="5A1F3C56" w14:textId="77777777" w:rsidR="00C17FAC" w:rsidRPr="00782CC1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7B5A9CC9" w14:textId="77777777" w:rsidR="00C17FAC" w:rsidRPr="00782CC1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5E3DBA49" w14:textId="77777777" w:rsidR="00C17FAC" w:rsidRPr="00782CC1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  <w:bookmarkStart w:id="5" w:name="_Hlk202694482"/>
      <w:r w:rsidRPr="00566BA4">
        <w:rPr>
          <w:rFonts w:ascii="Times New Roman" w:eastAsia="Times New Roman" w:hAnsi="Times New Roman" w:cs="Times New Roman"/>
          <w:b/>
          <w:bCs/>
          <w:color w:val="000000"/>
          <w:lang w:val="en-US"/>
        </w:rPr>
        <w:lastRenderedPageBreak/>
        <w:t xml:space="preserve">Supplementary </w:t>
      </w:r>
      <w:r w:rsidRPr="00566BA4">
        <w:rPr>
          <w:rFonts w:ascii="Times New Roman" w:eastAsia="Times New Roman" w:hAnsi="Times New Roman" w:cs="Times New Roman"/>
          <w:b/>
          <w:lang w:val="en-US"/>
        </w:rPr>
        <w:t>Table</w:t>
      </w:r>
      <w:r w:rsidRPr="00782CC1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lang w:val="en-US"/>
        </w:rPr>
        <w:t>2</w:t>
      </w:r>
      <w:r w:rsidRPr="00782CC1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. Mean values of characters for onion genotypes under 20 days </w:t>
      </w:r>
      <w:r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of drought </w:t>
      </w:r>
      <w:r w:rsidRPr="00782CC1">
        <w:rPr>
          <w:rFonts w:ascii="Times New Roman" w:eastAsia="Times New Roman" w:hAnsi="Times New Roman" w:cs="Times New Roman"/>
          <w:b/>
          <w:color w:val="000000"/>
          <w:lang w:val="en-US"/>
        </w:rPr>
        <w:t>stress</w:t>
      </w:r>
      <w:r w:rsidRPr="00782CC1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782CC1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during stage bulb initiation </w:t>
      </w:r>
    </w:p>
    <w:p w14:paraId="012078B0" w14:textId="77777777" w:rsidR="00C17FAC" w:rsidRPr="00782CC1" w:rsidRDefault="00C17FAC" w:rsidP="00C17FAC">
      <w:pPr>
        <w:spacing w:after="0" w:line="240" w:lineRule="auto"/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</w:p>
    <w:tbl>
      <w:tblPr>
        <w:tblStyle w:val="3"/>
        <w:tblW w:w="13598" w:type="dxa"/>
        <w:tblBorders>
          <w:top w:val="single" w:sz="4" w:space="0" w:color="7F7F7F"/>
          <w:left w:val="nil"/>
          <w:bottom w:val="single" w:sz="4" w:space="0" w:color="7F7F7F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66"/>
        <w:gridCol w:w="1418"/>
        <w:gridCol w:w="1275"/>
        <w:gridCol w:w="1276"/>
        <w:gridCol w:w="1285"/>
        <w:gridCol w:w="1168"/>
        <w:gridCol w:w="1232"/>
        <w:gridCol w:w="1121"/>
        <w:gridCol w:w="1006"/>
        <w:gridCol w:w="1305"/>
        <w:gridCol w:w="1246"/>
      </w:tblGrid>
      <w:tr w:rsidR="00C17FAC" w:rsidRPr="00B43538" w14:paraId="7FEB051F" w14:textId="77777777" w:rsidTr="00571363">
        <w:trPr>
          <w:trHeight w:val="440"/>
        </w:trPr>
        <w:tc>
          <w:tcPr>
            <w:tcW w:w="1266" w:type="dxa"/>
            <w:tcBorders>
              <w:right w:val="nil"/>
            </w:tcBorders>
          </w:tcPr>
          <w:p w14:paraId="55C29635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bookmarkStart w:id="6" w:name="_heading=h.z337ya" w:colFirst="0" w:colLast="0"/>
            <w:bookmarkEnd w:id="6"/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</w:tcPr>
          <w:p w14:paraId="250957C8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               </w:t>
            </w:r>
            <w:r w:rsidRPr="00B4353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PH (cm)</w:t>
            </w:r>
          </w:p>
        </w:tc>
        <w:tc>
          <w:tcPr>
            <w:tcW w:w="2561" w:type="dxa"/>
            <w:gridSpan w:val="2"/>
            <w:tcBorders>
              <w:left w:val="nil"/>
              <w:right w:val="nil"/>
            </w:tcBorders>
          </w:tcPr>
          <w:p w14:paraId="72796181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 xml:space="preserve">              NL</w:t>
            </w:r>
          </w:p>
        </w:tc>
        <w:tc>
          <w:tcPr>
            <w:tcW w:w="2400" w:type="dxa"/>
            <w:gridSpan w:val="2"/>
            <w:tcBorders>
              <w:left w:val="nil"/>
              <w:right w:val="nil"/>
            </w:tcBorders>
          </w:tcPr>
          <w:p w14:paraId="359E8780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 xml:space="preserve">            LL (cm)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</w:tcPr>
          <w:p w14:paraId="1DC11A3C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 xml:space="preserve">           LD (cm)</w:t>
            </w:r>
          </w:p>
        </w:tc>
        <w:tc>
          <w:tcPr>
            <w:tcW w:w="2551" w:type="dxa"/>
            <w:gridSpan w:val="2"/>
            <w:tcBorders>
              <w:left w:val="nil"/>
            </w:tcBorders>
          </w:tcPr>
          <w:p w14:paraId="14183662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 xml:space="preserve">               PD (mm)</w:t>
            </w:r>
          </w:p>
        </w:tc>
      </w:tr>
      <w:tr w:rsidR="00C17FAC" w:rsidRPr="00B43538" w14:paraId="10543110" w14:textId="77777777" w:rsidTr="00571363">
        <w:trPr>
          <w:trHeight w:val="315"/>
        </w:trPr>
        <w:tc>
          <w:tcPr>
            <w:tcW w:w="1266" w:type="dxa"/>
            <w:vMerge w:val="restart"/>
            <w:tcBorders>
              <w:right w:val="nil"/>
            </w:tcBorders>
          </w:tcPr>
          <w:p w14:paraId="763066F3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9EA7FAC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Genotype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430CC03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ontrol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F0F89D3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Drough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2272B82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ontrol</w:t>
            </w:r>
          </w:p>
        </w:tc>
        <w:tc>
          <w:tcPr>
            <w:tcW w:w="1285" w:type="dxa"/>
            <w:tcBorders>
              <w:left w:val="nil"/>
              <w:right w:val="nil"/>
            </w:tcBorders>
          </w:tcPr>
          <w:p w14:paraId="13BCFB7D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Drought</w:t>
            </w:r>
          </w:p>
        </w:tc>
        <w:tc>
          <w:tcPr>
            <w:tcW w:w="1168" w:type="dxa"/>
            <w:tcBorders>
              <w:left w:val="nil"/>
              <w:right w:val="nil"/>
            </w:tcBorders>
          </w:tcPr>
          <w:p w14:paraId="5408950B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ontrol</w:t>
            </w:r>
          </w:p>
        </w:tc>
        <w:tc>
          <w:tcPr>
            <w:tcW w:w="1232" w:type="dxa"/>
            <w:tcBorders>
              <w:left w:val="nil"/>
              <w:right w:val="nil"/>
            </w:tcBorders>
          </w:tcPr>
          <w:p w14:paraId="684AAE65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Drought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14114C02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ontrol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769DB11B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Drought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1AA0447C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ontrol</w:t>
            </w:r>
          </w:p>
        </w:tc>
        <w:tc>
          <w:tcPr>
            <w:tcW w:w="1246" w:type="dxa"/>
            <w:tcBorders>
              <w:left w:val="nil"/>
            </w:tcBorders>
          </w:tcPr>
          <w:p w14:paraId="116FFD46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Drought</w:t>
            </w:r>
          </w:p>
        </w:tc>
      </w:tr>
      <w:tr w:rsidR="00C17FAC" w:rsidRPr="00B43538" w14:paraId="3620D775" w14:textId="77777777" w:rsidTr="00571363">
        <w:trPr>
          <w:trHeight w:val="315"/>
        </w:trPr>
        <w:tc>
          <w:tcPr>
            <w:tcW w:w="1266" w:type="dxa"/>
            <w:vMerge/>
            <w:tcBorders>
              <w:right w:val="nil"/>
            </w:tcBorders>
          </w:tcPr>
          <w:p w14:paraId="08EAE2FF" w14:textId="77777777" w:rsidR="00C17FAC" w:rsidRPr="00B43538" w:rsidRDefault="00C17FAC" w:rsidP="005713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612FC3F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60.19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163CBCA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55.1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C8DC220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10.95</w:t>
            </w:r>
          </w:p>
        </w:tc>
        <w:tc>
          <w:tcPr>
            <w:tcW w:w="1285" w:type="dxa"/>
            <w:tcBorders>
              <w:left w:val="nil"/>
              <w:right w:val="nil"/>
            </w:tcBorders>
          </w:tcPr>
          <w:p w14:paraId="255D12E1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8.95</w:t>
            </w:r>
          </w:p>
        </w:tc>
        <w:tc>
          <w:tcPr>
            <w:tcW w:w="1168" w:type="dxa"/>
            <w:tcBorders>
              <w:left w:val="nil"/>
              <w:right w:val="nil"/>
            </w:tcBorders>
          </w:tcPr>
          <w:p w14:paraId="7EA9FFA0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52.25</w:t>
            </w:r>
          </w:p>
        </w:tc>
        <w:tc>
          <w:tcPr>
            <w:tcW w:w="1232" w:type="dxa"/>
            <w:tcBorders>
              <w:left w:val="nil"/>
              <w:right w:val="nil"/>
            </w:tcBorders>
          </w:tcPr>
          <w:p w14:paraId="5AC09EAD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49.06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2A942EF0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7.11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11D969BC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6.08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5CB9FBC8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16.45</w:t>
            </w:r>
          </w:p>
        </w:tc>
        <w:tc>
          <w:tcPr>
            <w:tcW w:w="1246" w:type="dxa"/>
            <w:tcBorders>
              <w:left w:val="nil"/>
            </w:tcBorders>
          </w:tcPr>
          <w:p w14:paraId="65FD011E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14.57</w:t>
            </w:r>
          </w:p>
        </w:tc>
      </w:tr>
      <w:tr w:rsidR="00C17FAC" w:rsidRPr="00B43538" w14:paraId="77C2604E" w14:textId="77777777" w:rsidTr="00571363">
        <w:trPr>
          <w:trHeight w:val="315"/>
        </w:trPr>
        <w:tc>
          <w:tcPr>
            <w:tcW w:w="1266" w:type="dxa"/>
            <w:tcBorders>
              <w:bottom w:val="single" w:sz="4" w:space="0" w:color="000000"/>
              <w:right w:val="nil"/>
            </w:tcBorders>
          </w:tcPr>
          <w:p w14:paraId="24F66B23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gram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p</w:t>
            </w:r>
            <w:proofErr w:type="gramEnd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_value</w:t>
            </w: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1C78EA12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    0.01299**</w:t>
            </w:r>
          </w:p>
        </w:tc>
        <w:tc>
          <w:tcPr>
            <w:tcW w:w="2561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65B86B89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    0.000***</w:t>
            </w:r>
          </w:p>
        </w:tc>
        <w:tc>
          <w:tcPr>
            <w:tcW w:w="2400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6F024D0B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    0.08751 </w:t>
            </w:r>
            <w:r w:rsidRPr="00192421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ns</w:t>
            </w:r>
          </w:p>
        </w:tc>
        <w:tc>
          <w:tcPr>
            <w:tcW w:w="2127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46529CE0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  0.00877 **</w:t>
            </w:r>
          </w:p>
        </w:tc>
        <w:tc>
          <w:tcPr>
            <w:tcW w:w="2551" w:type="dxa"/>
            <w:gridSpan w:val="2"/>
            <w:tcBorders>
              <w:left w:val="nil"/>
              <w:bottom w:val="single" w:sz="4" w:space="0" w:color="000000"/>
            </w:tcBorders>
          </w:tcPr>
          <w:p w14:paraId="6A591D35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         0.02885*</w:t>
            </w:r>
          </w:p>
        </w:tc>
      </w:tr>
      <w:tr w:rsidR="00C17FAC" w:rsidRPr="00B43538" w14:paraId="6B0059CB" w14:textId="77777777" w:rsidTr="00571363">
        <w:trPr>
          <w:trHeight w:val="315"/>
        </w:trPr>
        <w:tc>
          <w:tcPr>
            <w:tcW w:w="1266" w:type="dxa"/>
            <w:tcBorders>
              <w:bottom w:val="nil"/>
              <w:right w:val="nil"/>
            </w:tcBorders>
          </w:tcPr>
          <w:p w14:paraId="76F5794F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ARE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23BB7F9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66.63     ab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80D9112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59.50  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bc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B830934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11.33     d</w:t>
            </w:r>
          </w:p>
        </w:tc>
        <w:tc>
          <w:tcPr>
            <w:tcW w:w="1285" w:type="dxa"/>
            <w:tcBorders>
              <w:left w:val="nil"/>
              <w:bottom w:val="nil"/>
              <w:right w:val="nil"/>
            </w:tcBorders>
          </w:tcPr>
          <w:p w14:paraId="3D04C311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9.33     de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14:paraId="7ABC3F56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62.17     ab</w:t>
            </w:r>
          </w:p>
        </w:tc>
        <w:tc>
          <w:tcPr>
            <w:tcW w:w="1232" w:type="dxa"/>
            <w:tcBorders>
              <w:left w:val="nil"/>
              <w:bottom w:val="nil"/>
              <w:right w:val="nil"/>
            </w:tcBorders>
          </w:tcPr>
          <w:p w14:paraId="22D6B01E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53.37  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bc</w:t>
            </w:r>
            <w:proofErr w:type="spellEnd"/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</w:tcPr>
          <w:p w14:paraId="212F3BB4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7.13    ab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</w:tcPr>
          <w:p w14:paraId="2C1222D6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6.30 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def</w:t>
            </w:r>
            <w:proofErr w:type="spellEnd"/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</w:tcPr>
          <w:p w14:paraId="4ECF394B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18.50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bcde</w:t>
            </w:r>
            <w:proofErr w:type="spellEnd"/>
          </w:p>
        </w:tc>
        <w:tc>
          <w:tcPr>
            <w:tcW w:w="1246" w:type="dxa"/>
            <w:tcBorders>
              <w:left w:val="nil"/>
              <w:bottom w:val="nil"/>
            </w:tcBorders>
          </w:tcPr>
          <w:p w14:paraId="7ED5CC02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17.10    abc</w:t>
            </w:r>
          </w:p>
        </w:tc>
      </w:tr>
      <w:tr w:rsidR="00C17FAC" w:rsidRPr="00B43538" w14:paraId="015B5B8E" w14:textId="77777777" w:rsidTr="00571363">
        <w:trPr>
          <w:trHeight w:val="315"/>
        </w:trPr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07819E56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AVON _10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A3F7C7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56.50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bcd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65390D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48.33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cde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4A848F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10.33     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62CC3DCF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8.33     f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06C2290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51.37 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bcd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5F76CB86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41.37  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ef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B6AAC05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7.00     a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6561B92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5.87  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ef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06CB5A2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14.53 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fgh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458102F5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12.43      d</w:t>
            </w:r>
          </w:p>
        </w:tc>
      </w:tr>
      <w:tr w:rsidR="00C17FAC" w:rsidRPr="00B43538" w14:paraId="100AF0CD" w14:textId="77777777" w:rsidTr="00571363">
        <w:trPr>
          <w:trHeight w:val="315"/>
        </w:trPr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28D4154D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AVON _13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420616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59.77 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bc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F05A89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55.17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bcd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CE2897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10.67     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10F7F523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8.67  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ef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383EFBF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50.00 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bcd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4791366C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46.47    cd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8E1A461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6.53     a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36BDA3A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6.37     d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B9FDDBB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15.20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efgh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0F0A0FC0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11.67     de</w:t>
            </w:r>
          </w:p>
        </w:tc>
      </w:tr>
      <w:tr w:rsidR="00C17FAC" w:rsidRPr="00B43538" w14:paraId="05D49CE7" w14:textId="77777777" w:rsidTr="00571363">
        <w:trPr>
          <w:trHeight w:val="315"/>
        </w:trPr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0EC496DB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Day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DC13BF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64.13     a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EE451A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62.43     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DDD18F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10.67     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46BD2FFE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9.33    d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2E70354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56.27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abcd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5377A879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52.97  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bc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0870692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9.33      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713D5FF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7.80      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F057200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17.33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cdef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6EF34616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16.37  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bc</w:t>
            </w:r>
            <w:proofErr w:type="spellEnd"/>
          </w:p>
        </w:tc>
      </w:tr>
      <w:tr w:rsidR="00C17FAC" w:rsidRPr="00B43538" w14:paraId="3ADDB9E1" w14:textId="77777777" w:rsidTr="00571363">
        <w:trPr>
          <w:trHeight w:val="315"/>
        </w:trPr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4893F467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Goudam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13ECE1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63.23     a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736F4B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55.83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bcd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817E50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13.67     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27D7BCBF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11.33    b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A70C4A1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53.13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abcd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33414C6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49.40     c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00DEA4A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9.10      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0E1E430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6.87  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bc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4FBCDF9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22.67      a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1B197657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.57      a</w:t>
            </w:r>
          </w:p>
        </w:tc>
      </w:tr>
      <w:tr w:rsidR="00C17FAC" w:rsidRPr="00B43538" w14:paraId="4F8B569F" w14:textId="77777777" w:rsidTr="00571363">
        <w:trPr>
          <w:trHeight w:val="315"/>
        </w:trPr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6730B125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ID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08D26D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54.93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bcd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7D6E59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55.87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bcd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FF227F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12.00     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13DB5DFF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9.67      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1B1BCC7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47.37     c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AA40085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46.10    cd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0B4F38B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7.30     a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8EFCD79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5.80      f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2AA7AB7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16.77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defg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4132A907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13.93     cd</w:t>
            </w:r>
          </w:p>
        </w:tc>
      </w:tr>
      <w:tr w:rsidR="00C17FAC" w:rsidRPr="00B43538" w14:paraId="57CA03BD" w14:textId="77777777" w:rsidTr="00571363">
        <w:trPr>
          <w:trHeight w:val="315"/>
        </w:trPr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2F86ECE0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Loc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3A226B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64.97     a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4742ED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61.80     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DF790E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13.67     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5733EAB2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10.67    c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DBF9BFB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53.73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abcd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3ACFECE9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59.20     a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5C082E1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8.57      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569E294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7.57      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A2636BC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21.23     ab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070EA484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20.17      a</w:t>
            </w:r>
          </w:p>
        </w:tc>
      </w:tr>
      <w:tr w:rsidR="00C17FAC" w:rsidRPr="00B43538" w14:paraId="17713DE5" w14:textId="77777777" w:rsidTr="00571363">
        <w:trPr>
          <w:trHeight w:val="315"/>
        </w:trPr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7BFE54CE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Pre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08594C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73.77      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569931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66.70    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3FCBD0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11.33   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417AAA54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10.67      c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9E5221A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59.23    abc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659F1CD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64.03      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39DFB59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7.90    a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EC04FD0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7.13      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2C2A72B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20.43    abc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1093F6D7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18.20     ab</w:t>
            </w:r>
          </w:p>
        </w:tc>
      </w:tr>
      <w:tr w:rsidR="00C17FAC" w:rsidRPr="00B43538" w14:paraId="4A06ED8D" w14:textId="77777777" w:rsidTr="00571363">
        <w:trPr>
          <w:trHeight w:val="315"/>
        </w:trPr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6E603EF9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Red _Creo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5CCCEA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60.70  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b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2E33F4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44.33  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e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8BF6BA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8.33      f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6B850460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6.33      g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905C9AA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44.53      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E166317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42.20 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def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BE42526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6.53     a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A71FAB2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5.77      f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1AB5AF9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13.67  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gh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05CDFA45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11.37     de</w:t>
            </w:r>
          </w:p>
        </w:tc>
      </w:tr>
      <w:tr w:rsidR="00C17FAC" w:rsidRPr="00B43538" w14:paraId="72C66E34" w14:textId="77777777" w:rsidTr="00571363">
        <w:trPr>
          <w:trHeight w:val="315"/>
        </w:trPr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06D414D1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Red _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Jewel</w:t>
            </w:r>
            <w:proofErr w:type="spellEnd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F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2F3A32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72.83      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D84057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71.70     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2941F2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13.00     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53D38973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12.33    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54CE4E1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65.20      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1F57F5B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63.27      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2238406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7.47     a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78CBC57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6.67     c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D220722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19.33 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bcd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5D787FA9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17.33    abc</w:t>
            </w:r>
          </w:p>
        </w:tc>
      </w:tr>
      <w:tr w:rsidR="00C17FAC" w:rsidRPr="00B43538" w14:paraId="317BEE69" w14:textId="77777777" w:rsidTr="00571363">
        <w:trPr>
          <w:trHeight w:val="315"/>
        </w:trPr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417EABBD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Rouge_Ta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8F4C66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51.43    c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72BD9F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46.67 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de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E14B10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8.00      f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2D097789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6.00      g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F3B8AA0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48.70 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bcd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A41FD63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44.00 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def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0A2699A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4.43      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1B9F9FC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3.57      i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6B80580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12.23      h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7CB7C7E1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10.63     de</w:t>
            </w:r>
          </w:p>
        </w:tc>
      </w:tr>
      <w:tr w:rsidR="00C17FAC" w:rsidRPr="00B43538" w14:paraId="728E2FF1" w14:textId="77777777" w:rsidTr="00571363">
        <w:trPr>
          <w:trHeight w:val="315"/>
        </w:trPr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7A760CBB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Safar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D352EE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48.93     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2124A4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44.53  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e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87798D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8.33      f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794EE51E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6.67      g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2B8BA5D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45.40     c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3D27566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41.00  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ef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BEEAE50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6.13     a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EA1E7E3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5.13      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449CB7B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12.83      h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6E0FE341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11.63     de</w:t>
            </w:r>
          </w:p>
        </w:tc>
      </w:tr>
      <w:tr w:rsidR="00C17FAC" w:rsidRPr="00B43538" w14:paraId="6BBFABEA" w14:textId="77777777" w:rsidTr="00571363">
        <w:trPr>
          <w:trHeight w:val="315"/>
        </w:trPr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53D23027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Synthetiq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8E2EE5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57.97 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bc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A9E228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56.87 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bc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55DFA3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14.00   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7F715883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10.00     c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A5D93CC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50.97 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bcd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32FBDCD7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47.33    cd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353F4E2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7.60     a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6E62E3C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6.167 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def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7888D1E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16.43    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defg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1C9A6FCC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14.30     cd</w:t>
            </w:r>
          </w:p>
        </w:tc>
      </w:tr>
      <w:tr w:rsidR="00C17FAC" w:rsidRPr="00B43538" w14:paraId="1A10D15E" w14:textId="77777777" w:rsidTr="00571363">
        <w:trPr>
          <w:trHeight w:val="315"/>
        </w:trPr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333322CD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Violet _</w:t>
            </w:r>
            <w:proofErr w:type="spell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Galm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CAD070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46.90     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AB3AD8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41.73      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FD485C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8.00      f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14CDCDBD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6.00       g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65A76BF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43.50     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478A41DF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36.13      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E0DE29A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4.50      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5BAF894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4.10      h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0DEF5F2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9.20     i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448E16E3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8.33       e</w:t>
            </w:r>
          </w:p>
        </w:tc>
      </w:tr>
      <w:tr w:rsidR="00C17FAC" w:rsidRPr="00B43538" w14:paraId="4637DCF1" w14:textId="77777777" w:rsidTr="00571363">
        <w:trPr>
          <w:trHeight w:val="315"/>
        </w:trPr>
        <w:tc>
          <w:tcPr>
            <w:tcW w:w="1266" w:type="dxa"/>
            <w:tcBorders>
              <w:top w:val="nil"/>
              <w:right w:val="nil"/>
            </w:tcBorders>
          </w:tcPr>
          <w:p w14:paraId="123CC0E4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gramStart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p</w:t>
            </w:r>
            <w:proofErr w:type="gramEnd"/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_valu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FC0B814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2e-07 ***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5F62BB85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8.29e-08 **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9C0B880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3.386e-10 ***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</w:tcPr>
          <w:p w14:paraId="217308E1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2.644e-07 ***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</w:tcPr>
          <w:p w14:paraId="55285550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0.00019 ***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</w:tcPr>
          <w:p w14:paraId="075DB309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3.33e-07 ***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</w:tcPr>
          <w:p w14:paraId="30AA12FF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0.004 **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</w:tcPr>
          <w:p w14:paraId="07A7995B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0.000 ***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</w:tcPr>
          <w:p w14:paraId="43B2EDEF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3.02e-11 ***</w:t>
            </w:r>
          </w:p>
        </w:tc>
        <w:tc>
          <w:tcPr>
            <w:tcW w:w="1246" w:type="dxa"/>
            <w:tcBorders>
              <w:top w:val="nil"/>
              <w:left w:val="nil"/>
            </w:tcBorders>
          </w:tcPr>
          <w:p w14:paraId="425EB44E" w14:textId="77777777" w:rsidR="00C17FAC" w:rsidRPr="00B43538" w:rsidRDefault="00C17FAC" w:rsidP="0057136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43538">
              <w:rPr>
                <w:rFonts w:ascii="Times New Roman" w:eastAsia="Times New Roman" w:hAnsi="Times New Roman" w:cs="Times New Roman"/>
                <w:sz w:val="14"/>
                <w:szCs w:val="14"/>
              </w:rPr>
              <w:t>1.01e-10 ***</w:t>
            </w:r>
          </w:p>
        </w:tc>
      </w:tr>
    </w:tbl>
    <w:p w14:paraId="6823E3C3" w14:textId="77777777" w:rsidR="00C17FAC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3E5A45A" w14:textId="77777777" w:rsidR="00C17FAC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</w:pPr>
      <w:r w:rsidRPr="00B02834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Plant Height (PH). Number of Leaves (NL). Leaf Length (LL). Leaf Diameter (LD). Pseudostem Diameter (PD). * </w:t>
      </w:r>
      <w:proofErr w:type="spellStart"/>
      <w:proofErr w:type="gramStart"/>
      <w:r w:rsidRPr="00B02834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>significatif</w:t>
      </w:r>
      <w:proofErr w:type="spellEnd"/>
      <w:proofErr w:type="gramEnd"/>
      <w:r w:rsidRPr="00B02834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at 5%; ** </w:t>
      </w:r>
      <w:proofErr w:type="spellStart"/>
      <w:r w:rsidRPr="00B02834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>Significatif</w:t>
      </w:r>
      <w:proofErr w:type="spellEnd"/>
      <w:r w:rsidRPr="00B02834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at 1%; *** </w:t>
      </w:r>
      <w:proofErr w:type="spellStart"/>
      <w:r w:rsidRPr="00B02834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>significatif</w:t>
      </w:r>
      <w:proofErr w:type="spellEnd"/>
      <w:r w:rsidRPr="00B02834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at 0,1%, ns: no significant.</w:t>
      </w:r>
    </w:p>
    <w:p w14:paraId="5BDEFBD7" w14:textId="77777777" w:rsidR="00C17FAC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</w:pPr>
    </w:p>
    <w:p w14:paraId="14705D92" w14:textId="77777777" w:rsidR="00C17FAC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</w:pPr>
    </w:p>
    <w:p w14:paraId="35C2642F" w14:textId="77777777" w:rsidR="00C17FAC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</w:pPr>
    </w:p>
    <w:p w14:paraId="7D8A371D" w14:textId="77777777" w:rsidR="00C17FAC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</w:pPr>
    </w:p>
    <w:p w14:paraId="3A713DC9" w14:textId="77777777" w:rsidR="00C17FAC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</w:pPr>
    </w:p>
    <w:p w14:paraId="255C1160" w14:textId="77777777" w:rsidR="00C17FAC" w:rsidRPr="00B02834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</w:pPr>
    </w:p>
    <w:p w14:paraId="5813630B" w14:textId="77777777" w:rsidR="00C17FAC" w:rsidRPr="00B02834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</w:pPr>
    </w:p>
    <w:bookmarkEnd w:id="5"/>
    <w:p w14:paraId="7ACB8EA9" w14:textId="77777777" w:rsidR="00C17FAC" w:rsidRPr="00B02834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6E2CD849" w14:textId="77777777" w:rsidR="00C17FAC" w:rsidRPr="00B02834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49726221" w14:textId="77777777" w:rsidR="00C17FAC" w:rsidRPr="00B02834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442B5E56" w14:textId="77777777" w:rsidR="00C17FAC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bookmarkStart w:id="7" w:name="_Hlk171754652"/>
      <w:r w:rsidRPr="00566BA4">
        <w:rPr>
          <w:rFonts w:ascii="Times New Roman" w:eastAsia="Times New Roman" w:hAnsi="Times New Roman" w:cs="Times New Roman"/>
          <w:b/>
          <w:bCs/>
          <w:color w:val="000000"/>
          <w:lang w:val="en-US"/>
        </w:rPr>
        <w:lastRenderedPageBreak/>
        <w:t xml:space="preserve">Supplementary </w:t>
      </w:r>
      <w:r w:rsidRPr="00566BA4">
        <w:rPr>
          <w:rFonts w:ascii="Times New Roman" w:eastAsia="Times New Roman" w:hAnsi="Times New Roman" w:cs="Times New Roman"/>
          <w:b/>
          <w:lang w:val="en-US"/>
        </w:rPr>
        <w:t>Table</w:t>
      </w:r>
      <w:r w:rsidRPr="00782CC1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lang w:val="en-US"/>
        </w:rPr>
        <w:t>3</w:t>
      </w:r>
      <w:r w:rsidRPr="00782CC1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. Effect of drought stress on physiological parameters of onion </w:t>
      </w:r>
      <w:r>
        <w:rPr>
          <w:rFonts w:ascii="Times New Roman" w:eastAsia="Times New Roman" w:hAnsi="Times New Roman" w:cs="Times New Roman"/>
          <w:b/>
          <w:color w:val="000000"/>
          <w:lang w:val="en-US"/>
        </w:rPr>
        <w:t>genotypes</w:t>
      </w:r>
      <w:r w:rsidRPr="00782CC1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under </w:t>
      </w:r>
      <w:r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10 </w:t>
      </w:r>
      <w:r w:rsidRPr="00782CC1">
        <w:rPr>
          <w:rFonts w:ascii="Times New Roman" w:eastAsia="Times New Roman" w:hAnsi="Times New Roman" w:cs="Times New Roman"/>
          <w:b/>
          <w:color w:val="000000"/>
          <w:lang w:val="en-US"/>
        </w:rPr>
        <w:t>days stress</w:t>
      </w:r>
      <w:r w:rsidRPr="00782CC1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</w:p>
    <w:p w14:paraId="4ECED49F" w14:textId="77777777" w:rsidR="00C17FAC" w:rsidRPr="00782CC1" w:rsidRDefault="00C17FAC" w:rsidP="00C17F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tbl>
      <w:tblPr>
        <w:tblW w:w="15448" w:type="dxa"/>
        <w:jc w:val="center"/>
        <w:tblBorders>
          <w:top w:val="single" w:sz="4" w:space="0" w:color="7F7F7F"/>
          <w:left w:val="single" w:sz="4" w:space="0" w:color="000000"/>
          <w:bottom w:val="nil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43"/>
        <w:gridCol w:w="2886"/>
        <w:gridCol w:w="2322"/>
        <w:gridCol w:w="2320"/>
        <w:gridCol w:w="2322"/>
        <w:gridCol w:w="1681"/>
        <w:gridCol w:w="1774"/>
      </w:tblGrid>
      <w:tr w:rsidR="00C17FAC" w:rsidRPr="00D70DEC" w14:paraId="59D52A80" w14:textId="77777777" w:rsidTr="00571363">
        <w:trPr>
          <w:trHeight w:val="300"/>
          <w:jc w:val="center"/>
        </w:trPr>
        <w:tc>
          <w:tcPr>
            <w:tcW w:w="21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FA742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enotypes</w:t>
            </w:r>
          </w:p>
        </w:tc>
        <w:tc>
          <w:tcPr>
            <w:tcW w:w="5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08477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/>
                <w:color w:val="000000"/>
              </w:rPr>
              <w:t>SPAD</w:t>
            </w:r>
          </w:p>
        </w:tc>
        <w:tc>
          <w:tcPr>
            <w:tcW w:w="464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B669BE1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D70DEC">
              <w:rPr>
                <w:rFonts w:ascii="Times New Roman" w:eastAsia="Times New Roman" w:hAnsi="Times New Roman" w:cs="Times New Roman"/>
                <w:b/>
                <w:color w:val="000000"/>
              </w:rPr>
              <w:t>Fv</w:t>
            </w:r>
            <w:proofErr w:type="spellEnd"/>
            <w:r w:rsidRPr="00D70DEC">
              <w:rPr>
                <w:rFonts w:ascii="Times New Roman" w:eastAsia="Times New Roman" w:hAnsi="Times New Roman" w:cs="Times New Roman"/>
                <w:b/>
                <w:color w:val="000000"/>
              </w:rPr>
              <w:t>/Fm</w:t>
            </w:r>
          </w:p>
        </w:tc>
        <w:tc>
          <w:tcPr>
            <w:tcW w:w="345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A76C7A1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D70DEC">
              <w:rPr>
                <w:rFonts w:ascii="Times New Roman" w:eastAsia="Times New Roman" w:hAnsi="Times New Roman" w:cs="Times New Roman"/>
                <w:b/>
                <w:color w:val="000000"/>
              </w:rPr>
              <w:t>Fv</w:t>
            </w:r>
            <w:proofErr w:type="spellEnd"/>
            <w:r w:rsidRPr="00D70DEC">
              <w:rPr>
                <w:rFonts w:ascii="Times New Roman" w:eastAsia="Times New Roman" w:hAnsi="Times New Roman" w:cs="Times New Roman"/>
                <w:b/>
                <w:color w:val="000000"/>
              </w:rPr>
              <w:t>/Fo</w:t>
            </w:r>
          </w:p>
        </w:tc>
      </w:tr>
      <w:tr w:rsidR="00C17FAC" w:rsidRPr="00D70DEC" w14:paraId="2136915F" w14:textId="77777777" w:rsidTr="00571363">
        <w:trPr>
          <w:trHeight w:val="300"/>
          <w:jc w:val="center"/>
        </w:trPr>
        <w:tc>
          <w:tcPr>
            <w:tcW w:w="21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C677C" w14:textId="77777777" w:rsidR="00C17FAC" w:rsidRPr="00D70DEC" w:rsidRDefault="00C17FAC" w:rsidP="005713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AEAF7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/>
                <w:color w:val="000000"/>
              </w:rPr>
              <w:t>Control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50DA7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/>
                <w:color w:val="000000"/>
              </w:rPr>
              <w:t>Drought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98654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/>
                <w:color w:val="000000"/>
              </w:rPr>
              <w:t>Control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30301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/>
                <w:color w:val="000000"/>
              </w:rPr>
              <w:t>Drought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729EF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/>
                <w:color w:val="000000"/>
              </w:rPr>
              <w:t>Control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0973B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/>
                <w:color w:val="000000"/>
              </w:rPr>
              <w:t>Drought</w:t>
            </w:r>
          </w:p>
        </w:tc>
      </w:tr>
      <w:tr w:rsidR="00C17FAC" w:rsidRPr="00D70DEC" w14:paraId="07F33DA3" w14:textId="77777777" w:rsidTr="00571363">
        <w:trPr>
          <w:trHeight w:val="300"/>
          <w:jc w:val="center"/>
        </w:trPr>
        <w:tc>
          <w:tcPr>
            <w:tcW w:w="21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3A24F" w14:textId="77777777" w:rsidR="00C17FAC" w:rsidRPr="00D70DEC" w:rsidRDefault="00C17FAC" w:rsidP="005713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67E67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49.51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BF6C1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44.88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632F1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0.762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D0DD6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0.749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88CC2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3.12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CA2ED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2.94</w:t>
            </w:r>
          </w:p>
        </w:tc>
      </w:tr>
      <w:tr w:rsidR="00C17FAC" w:rsidRPr="00D70DEC" w14:paraId="4A16DB15" w14:textId="77777777" w:rsidTr="00571363">
        <w:trPr>
          <w:trHeight w:val="300"/>
          <w:jc w:val="center"/>
        </w:trPr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03A09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gramStart"/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p</w:t>
            </w:r>
            <w:proofErr w:type="gramEnd"/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_value</w:t>
            </w:r>
          </w:p>
        </w:tc>
        <w:tc>
          <w:tcPr>
            <w:tcW w:w="5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F1800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0.0142 *</w:t>
            </w:r>
          </w:p>
        </w:tc>
        <w:tc>
          <w:tcPr>
            <w:tcW w:w="46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8A2B2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0.022 *</w:t>
            </w:r>
          </w:p>
        </w:tc>
        <w:tc>
          <w:tcPr>
            <w:tcW w:w="34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2679AD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0.051</w:t>
            </w:r>
            <w:r w:rsidRPr="005537BD">
              <w:rPr>
                <w:rFonts w:ascii="Times New Roman" w:eastAsia="Gungsuh" w:hAnsi="Times New Roman"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r w:rsidRPr="00920211">
              <w:rPr>
                <w:rFonts w:ascii="Times New Roman" w:eastAsia="Gungsuh" w:hAnsi="Times New Roman" w:cs="Times New Roman"/>
                <w:color w:val="000000"/>
                <w:vertAlign w:val="superscript"/>
                <w:lang w:val="en-US"/>
              </w:rPr>
              <w:t>ns</w:t>
            </w:r>
          </w:p>
        </w:tc>
      </w:tr>
      <w:tr w:rsidR="00C17FAC" w:rsidRPr="00D70DEC" w14:paraId="24EF6B67" w14:textId="77777777" w:rsidTr="00571363">
        <w:trPr>
          <w:trHeight w:val="300"/>
          <w:jc w:val="center"/>
        </w:trPr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F8A6B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ARES</w:t>
            </w:r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E2A40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49.30    cd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7AAFF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45.70   b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7D8FE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0.765   abc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C78BD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0.727      e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0DD27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3.68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0E99F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3.10</w:t>
            </w:r>
          </w:p>
        </w:tc>
      </w:tr>
      <w:tr w:rsidR="00C17FAC" w:rsidRPr="00D70DEC" w14:paraId="73E6C65B" w14:textId="77777777" w:rsidTr="00571363">
        <w:trPr>
          <w:trHeight w:val="300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0FF824D0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AVON _1074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3DA90399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46.47   </w:t>
            </w:r>
            <w:proofErr w:type="spellStart"/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cdef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17FBDBBA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39.07   c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34292B90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0.774    abc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2A79079C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0.740    cd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025AC6A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3.3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40540F96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3.05</w:t>
            </w:r>
          </w:p>
        </w:tc>
      </w:tr>
      <w:tr w:rsidR="00C17FAC" w:rsidRPr="00D70DEC" w14:paraId="6D0EB0B3" w14:textId="77777777" w:rsidTr="00571363">
        <w:trPr>
          <w:trHeight w:val="300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7754899D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AVON _1317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01305648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67.00      a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366AC094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65.20   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386ABEFD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0.768    abc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722DD150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0.747    </w:t>
            </w:r>
            <w:proofErr w:type="spellStart"/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bcd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2C3EF5C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3.2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11C27BA9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3.06</w:t>
            </w:r>
          </w:p>
        </w:tc>
      </w:tr>
      <w:tr w:rsidR="00C17FAC" w:rsidRPr="00D70DEC" w14:paraId="169D6DFB" w14:textId="77777777" w:rsidTr="00571363">
        <w:trPr>
          <w:trHeight w:val="300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679DA69B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Dayo</w:t>
            </w:r>
            <w:proofErr w:type="spellEnd"/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260D7196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53.30    </w:t>
            </w:r>
            <w:proofErr w:type="spellStart"/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bcd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6CCB42D5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48.00    b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4CCFE030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0.786   ab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5DD86030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0.770      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0EEE79B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3.2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7837FACC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3.06</w:t>
            </w:r>
          </w:p>
        </w:tc>
      </w:tr>
      <w:tr w:rsidR="00C17FAC" w:rsidRPr="00D70DEC" w14:paraId="3890908C" w14:textId="77777777" w:rsidTr="00571363">
        <w:trPr>
          <w:trHeight w:val="300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3090F20D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Goudami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43A2BB95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54.53     </w:t>
            </w:r>
            <w:proofErr w:type="spellStart"/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bc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55031B52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50.97     b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733BEA9C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0.786    ab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5CA449FF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0.763     ab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5B7A80F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3.2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11B71AEC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3.02</w:t>
            </w:r>
          </w:p>
        </w:tc>
      </w:tr>
      <w:tr w:rsidR="00C17FAC" w:rsidRPr="00D70DEC" w14:paraId="0800A167" w14:textId="77777777" w:rsidTr="00571363">
        <w:trPr>
          <w:trHeight w:val="300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D062945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IDOL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106A10D0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39.80   </w:t>
            </w:r>
            <w:proofErr w:type="spellStart"/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ef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5013BFBF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37.13     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20AFE778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0.762     </w:t>
            </w:r>
            <w:proofErr w:type="spellStart"/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bc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174F9B59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0.754   </w:t>
            </w:r>
            <w:proofErr w:type="spellStart"/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abcd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4075403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3.2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082ED727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3.04</w:t>
            </w:r>
          </w:p>
        </w:tc>
      </w:tr>
      <w:tr w:rsidR="00C17FAC" w:rsidRPr="00D70DEC" w14:paraId="3D411B47" w14:textId="77777777" w:rsidTr="00571363">
        <w:trPr>
          <w:trHeight w:val="300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B3CA2AB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Local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00394115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47.60    cd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2F8276A1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45.2      b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3B0DDA94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0.761    </w:t>
            </w:r>
            <w:proofErr w:type="spellStart"/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bc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1D872AB2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0.760    ab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57DBAB7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3.1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2370E655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3.07</w:t>
            </w:r>
          </w:p>
        </w:tc>
      </w:tr>
      <w:tr w:rsidR="00C17FAC" w:rsidRPr="00D70DEC" w14:paraId="793FE17C" w14:textId="77777777" w:rsidTr="00571363">
        <w:trPr>
          <w:trHeight w:val="300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05C048D1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Prema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3CB61B1F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54.37     </w:t>
            </w:r>
            <w:proofErr w:type="spellStart"/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bc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313B39A6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50.93    b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481F506C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0.788      a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745D2522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0.765     ab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4668AC1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3.1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5CE5DC43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2.99</w:t>
            </w:r>
          </w:p>
        </w:tc>
      </w:tr>
      <w:tr w:rsidR="00C17FAC" w:rsidRPr="00D70DEC" w14:paraId="6FBC7CAD" w14:textId="77777777" w:rsidTr="00571363">
        <w:trPr>
          <w:trHeight w:val="300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22BA4883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Red _Creole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5F7C83CF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37.70     f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46D97B35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35.93   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20588662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0.750      c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7F28272D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0.736    d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273F7C9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3.1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75F5BF65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2.85</w:t>
            </w:r>
          </w:p>
        </w:tc>
      </w:tr>
      <w:tr w:rsidR="00C17FAC" w:rsidRPr="00D70DEC" w14:paraId="52A38877" w14:textId="77777777" w:rsidTr="00571363">
        <w:trPr>
          <w:trHeight w:val="300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2D07E3C6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Red _</w:t>
            </w:r>
            <w:proofErr w:type="spellStart"/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Jewel</w:t>
            </w:r>
            <w:proofErr w:type="spellEnd"/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F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22B9DE33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51.10   </w:t>
            </w:r>
            <w:proofErr w:type="spellStart"/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bcd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4F8E1801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48.4      b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193BB129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0.766   abc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220840B9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0.765     ab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1A7AFFB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3.0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0917018F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3.10</w:t>
            </w:r>
          </w:p>
        </w:tc>
      </w:tr>
      <w:tr w:rsidR="00C17FAC" w:rsidRPr="00D70DEC" w14:paraId="411167C1" w14:textId="77777777" w:rsidTr="00571363">
        <w:trPr>
          <w:trHeight w:val="300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66B71BF0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Rouge_Tama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19B7B6CF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49.33     cd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37ECD6E7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43.37   </w:t>
            </w:r>
            <w:proofErr w:type="spellStart"/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bc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13FD1C22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0.763     </w:t>
            </w:r>
            <w:proofErr w:type="spellStart"/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bc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702D1160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0.746    </w:t>
            </w:r>
            <w:proofErr w:type="spellStart"/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bcd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C008597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3.0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0B11B31F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3.11</w:t>
            </w:r>
          </w:p>
        </w:tc>
      </w:tr>
      <w:tr w:rsidR="00C17FAC" w:rsidRPr="00D70DEC" w14:paraId="63E95606" w14:textId="77777777" w:rsidTr="00571363">
        <w:trPr>
          <w:trHeight w:val="300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53C6397E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Safari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76988391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44.17    </w:t>
            </w:r>
            <w:proofErr w:type="spellStart"/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def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53FC47FD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35.33    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1062878F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0.764     </w:t>
            </w:r>
            <w:proofErr w:type="spellStart"/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bc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2EF739D7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0.764    ab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D72AC1E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2.9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1341F1E3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2.96</w:t>
            </w:r>
          </w:p>
        </w:tc>
      </w:tr>
      <w:tr w:rsidR="00C17FAC" w:rsidRPr="00D70DEC" w14:paraId="6F7021E5" w14:textId="77777777" w:rsidTr="00571363">
        <w:trPr>
          <w:trHeight w:val="300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099605BD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Synthetique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5B66EA2B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58.87      b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16324A8A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49.13     b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22625E96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0.764    </w:t>
            </w:r>
            <w:proofErr w:type="spellStart"/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bc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32D35ACA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0.757    ab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14EB6FF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2.8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73CF36A4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2.92</w:t>
            </w:r>
          </w:p>
        </w:tc>
      </w:tr>
      <w:tr w:rsidR="00C17FAC" w:rsidRPr="00D70DEC" w14:paraId="4D58F325" w14:textId="77777777" w:rsidTr="00571363">
        <w:trPr>
          <w:trHeight w:val="300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3BD132D2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Violet _</w:t>
            </w:r>
            <w:proofErr w:type="spellStart"/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Galmi</w:t>
            </w:r>
            <w:proofErr w:type="spellEnd"/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63977A07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39.67     </w:t>
            </w:r>
            <w:proofErr w:type="spellStart"/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ef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45315348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33.93    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1054CAD9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0.671      d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1FF6AA92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0.693    f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4FA5E4E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2.3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2400CA2D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1.82</w:t>
            </w:r>
          </w:p>
        </w:tc>
      </w:tr>
      <w:tr w:rsidR="00C17FAC" w:rsidRPr="00D70DEC" w14:paraId="0069C793" w14:textId="77777777" w:rsidTr="00571363">
        <w:trPr>
          <w:trHeight w:val="300"/>
          <w:jc w:val="center"/>
        </w:trPr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4A144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gramStart"/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p</w:t>
            </w:r>
            <w:proofErr w:type="gramEnd"/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_value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B8AD6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9.49e-09 ***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A2B7B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7.64e-12 ***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2CB34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6.355e-13 ***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A423C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1.954e-10 ***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BE86B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0.3793</w:t>
            </w:r>
            <w:r w:rsidRPr="005537BD">
              <w:rPr>
                <w:rFonts w:ascii="Times New Roman" w:eastAsia="Gungsuh" w:hAnsi="Times New Roman"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r w:rsidRPr="00920211">
              <w:rPr>
                <w:rFonts w:ascii="Times New Roman" w:eastAsia="Gungsuh" w:hAnsi="Times New Roman" w:cs="Times New Roman"/>
                <w:color w:val="000000"/>
                <w:vertAlign w:val="superscript"/>
                <w:lang w:val="en-US"/>
              </w:rPr>
              <w:t>ns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0102F" w14:textId="77777777" w:rsidR="00C17FAC" w:rsidRPr="00D70DEC" w:rsidRDefault="00C17FAC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0DEC">
              <w:rPr>
                <w:rFonts w:ascii="Times New Roman" w:eastAsia="Times New Roman" w:hAnsi="Times New Roman" w:cs="Times New Roman"/>
                <w:bCs/>
                <w:color w:val="000000"/>
              </w:rPr>
              <w:t>0.4452</w:t>
            </w:r>
            <w:r w:rsidRPr="005537BD">
              <w:rPr>
                <w:rFonts w:ascii="Times New Roman" w:eastAsia="Gungsuh" w:hAnsi="Times New Roman"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r w:rsidRPr="00920211">
              <w:rPr>
                <w:rFonts w:ascii="Times New Roman" w:eastAsia="Gungsuh" w:hAnsi="Times New Roman" w:cs="Times New Roman"/>
                <w:color w:val="000000"/>
                <w:vertAlign w:val="superscript"/>
                <w:lang w:val="en-US"/>
              </w:rPr>
              <w:t>ns</w:t>
            </w:r>
          </w:p>
        </w:tc>
      </w:tr>
    </w:tbl>
    <w:p w14:paraId="751A0679" w14:textId="77777777" w:rsidR="00C17FAC" w:rsidRDefault="00C17FAC" w:rsidP="00C17FAC">
      <w:pPr>
        <w:spacing w:after="0" w:line="240" w:lineRule="auto"/>
        <w:rPr>
          <w:rFonts w:ascii="Gungsuh" w:eastAsia="Gungsuh" w:hAnsi="Gungsuh" w:cs="Gungsuh"/>
          <w:color w:val="000000"/>
          <w:sz w:val="14"/>
          <w:szCs w:val="14"/>
          <w:lang w:val="en-US"/>
        </w:rPr>
      </w:pPr>
      <w:r w:rsidRPr="00782CC1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Chlorophyll content (SPAD). </w:t>
      </w:r>
      <w:r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>P</w:t>
      </w:r>
      <w:r w:rsidRPr="00782CC1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>hotochemical yield (</w:t>
      </w:r>
      <w:proofErr w:type="spellStart"/>
      <w:r w:rsidRPr="00782CC1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>Fv</w:t>
      </w:r>
      <w:proofErr w:type="spellEnd"/>
      <w:r w:rsidRPr="00782CC1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>/Fm)</w:t>
      </w:r>
      <w:r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>. P</w:t>
      </w:r>
      <w:r w:rsidRPr="00782CC1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>otential activity of PS II (</w:t>
      </w:r>
      <w:proofErr w:type="spellStart"/>
      <w:r w:rsidRPr="00782CC1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>Fv</w:t>
      </w:r>
      <w:proofErr w:type="spellEnd"/>
      <w:r w:rsidRPr="00782CC1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>/</w:t>
      </w:r>
      <w:proofErr w:type="spellStart"/>
      <w:r w:rsidRPr="00782CC1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>Fo</w:t>
      </w:r>
      <w:proofErr w:type="spellEnd"/>
      <w:r w:rsidRPr="00782CC1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>)</w:t>
      </w:r>
      <w:r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>.</w:t>
      </w:r>
      <w:r w:rsidRPr="00782CC1">
        <w:rPr>
          <w:sz w:val="14"/>
          <w:szCs w:val="14"/>
          <w:lang w:val="en-US"/>
        </w:rPr>
        <w:t xml:space="preserve"> </w:t>
      </w:r>
      <w:r w:rsidRPr="00782CC1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>*</w:t>
      </w:r>
      <w:r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, </w:t>
      </w:r>
      <w:r w:rsidRPr="00782CC1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>**,</w:t>
      </w:r>
      <w:r>
        <w:rPr>
          <w:rFonts w:ascii="Times New Roman" w:eastAsia="Times New Roman" w:hAnsi="Times New Roman" w:cs="Times New Roman"/>
          <w:sz w:val="14"/>
          <w:szCs w:val="14"/>
          <w:lang w:val="en-US"/>
        </w:rPr>
        <w:t xml:space="preserve"> and *** i</w:t>
      </w:r>
      <w:r w:rsidRPr="00782CC1">
        <w:rPr>
          <w:rFonts w:ascii="Times New Roman" w:eastAsia="Times New Roman" w:hAnsi="Times New Roman" w:cs="Times New Roman"/>
          <w:sz w:val="14"/>
          <w:szCs w:val="14"/>
          <w:lang w:val="en-US"/>
        </w:rPr>
        <w:t>ndicate differences</w:t>
      </w:r>
      <w:r w:rsidRPr="00782CC1">
        <w:rPr>
          <w:rFonts w:ascii="Gungsuh" w:eastAsia="Gungsuh" w:hAnsi="Gungsuh" w:cs="Gungsuh"/>
          <w:color w:val="000000"/>
          <w:sz w:val="14"/>
          <w:szCs w:val="14"/>
          <w:lang w:val="en-US"/>
        </w:rPr>
        <w:t xml:space="preserve"> </w:t>
      </w:r>
      <w:r w:rsidRPr="005537BD">
        <w:rPr>
          <w:rFonts w:ascii="Times New Roman" w:eastAsia="Gungsuh" w:hAnsi="Times New Roman" w:cs="Times New Roman"/>
          <w:color w:val="000000"/>
          <w:sz w:val="14"/>
          <w:szCs w:val="14"/>
          <w:lang w:val="en-US"/>
        </w:rPr>
        <w:t>at p ≤ 0.05</w:t>
      </w:r>
      <w:r>
        <w:rPr>
          <w:rFonts w:ascii="Times New Roman" w:eastAsia="Gungsuh" w:hAnsi="Times New Roman" w:cs="Times New Roman"/>
          <w:color w:val="000000"/>
          <w:sz w:val="14"/>
          <w:szCs w:val="14"/>
          <w:lang w:val="en-US"/>
        </w:rPr>
        <w:t xml:space="preserve">, </w:t>
      </w:r>
      <w:r w:rsidRPr="005537BD">
        <w:rPr>
          <w:rFonts w:ascii="Times New Roman" w:eastAsia="Gungsuh" w:hAnsi="Times New Roman" w:cs="Times New Roman"/>
          <w:color w:val="000000"/>
          <w:sz w:val="14"/>
          <w:szCs w:val="14"/>
          <w:lang w:val="en-US"/>
        </w:rPr>
        <w:t>p ≤ 0.01</w:t>
      </w:r>
      <w:r>
        <w:rPr>
          <w:rFonts w:ascii="Times New Roman" w:eastAsia="Gungsuh" w:hAnsi="Times New Roman" w:cs="Times New Roman"/>
          <w:color w:val="000000"/>
          <w:sz w:val="14"/>
          <w:szCs w:val="14"/>
          <w:lang w:val="en-US"/>
        </w:rPr>
        <w:t xml:space="preserve">, and </w:t>
      </w:r>
      <w:r w:rsidRPr="005537BD">
        <w:rPr>
          <w:rFonts w:ascii="Times New Roman" w:eastAsia="Gungsuh" w:hAnsi="Times New Roman" w:cs="Times New Roman"/>
          <w:color w:val="000000"/>
          <w:sz w:val="14"/>
          <w:szCs w:val="14"/>
          <w:lang w:val="en-US"/>
        </w:rPr>
        <w:t>p ≤ 0.0</w:t>
      </w:r>
      <w:r>
        <w:rPr>
          <w:rFonts w:ascii="Times New Roman" w:eastAsia="Gungsuh" w:hAnsi="Times New Roman" w:cs="Times New Roman"/>
          <w:color w:val="000000"/>
          <w:sz w:val="14"/>
          <w:szCs w:val="14"/>
          <w:lang w:val="en-US"/>
        </w:rPr>
        <w:t>0</w:t>
      </w:r>
      <w:r w:rsidRPr="005537BD">
        <w:rPr>
          <w:rFonts w:ascii="Times New Roman" w:eastAsia="Gungsuh" w:hAnsi="Times New Roman" w:cs="Times New Roman"/>
          <w:color w:val="000000"/>
          <w:sz w:val="14"/>
          <w:szCs w:val="14"/>
          <w:lang w:val="en-US"/>
        </w:rPr>
        <w:t>1 probability level. ns indicates not significant difference.</w:t>
      </w:r>
      <w:r w:rsidRPr="00782CC1">
        <w:rPr>
          <w:rFonts w:ascii="Gungsuh" w:eastAsia="Gungsuh" w:hAnsi="Gungsuh" w:cs="Gungsuh"/>
          <w:color w:val="000000"/>
          <w:sz w:val="14"/>
          <w:szCs w:val="14"/>
          <w:lang w:val="en-US"/>
        </w:rPr>
        <w:t xml:space="preserve">   </w:t>
      </w:r>
    </w:p>
    <w:p w14:paraId="4FB83DDF" w14:textId="77777777" w:rsidR="009B0002" w:rsidRPr="00782CC1" w:rsidRDefault="009B0002" w:rsidP="009B000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  <w:bookmarkStart w:id="8" w:name="_Hlk171754791"/>
      <w:r w:rsidRPr="00566BA4">
        <w:rPr>
          <w:rFonts w:ascii="Times New Roman" w:eastAsia="Times New Roman" w:hAnsi="Times New Roman" w:cs="Times New Roman"/>
          <w:b/>
          <w:bCs/>
          <w:color w:val="000000"/>
          <w:lang w:val="en-US"/>
        </w:rPr>
        <w:lastRenderedPageBreak/>
        <w:t xml:space="preserve">Supplementary </w:t>
      </w:r>
      <w:r w:rsidRPr="00566BA4">
        <w:rPr>
          <w:rFonts w:ascii="Times New Roman" w:eastAsia="Times New Roman" w:hAnsi="Times New Roman" w:cs="Times New Roman"/>
          <w:b/>
          <w:lang w:val="en-US"/>
        </w:rPr>
        <w:t>Table</w:t>
      </w:r>
      <w:r w:rsidRPr="00782CC1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lang w:val="en-US"/>
        </w:rPr>
        <w:t>4</w:t>
      </w:r>
      <w:r w:rsidRPr="00782CC1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. Effect of drought stress on physiological parameters of onion </w:t>
      </w:r>
      <w:r>
        <w:rPr>
          <w:rFonts w:ascii="Times New Roman" w:eastAsia="Times New Roman" w:hAnsi="Times New Roman" w:cs="Times New Roman"/>
          <w:b/>
          <w:color w:val="000000"/>
          <w:lang w:val="en-US"/>
        </w:rPr>
        <w:t>genotypes</w:t>
      </w:r>
      <w:r w:rsidRPr="00782CC1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under </w:t>
      </w:r>
      <w:r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20 </w:t>
      </w:r>
      <w:r w:rsidRPr="00782CC1">
        <w:rPr>
          <w:rFonts w:ascii="Times New Roman" w:eastAsia="Times New Roman" w:hAnsi="Times New Roman" w:cs="Times New Roman"/>
          <w:b/>
          <w:color w:val="000000"/>
          <w:lang w:val="en-US"/>
        </w:rPr>
        <w:t>days stress</w:t>
      </w:r>
      <w:r w:rsidRPr="00782CC1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</w:p>
    <w:p w14:paraId="6A2A83CD" w14:textId="77777777" w:rsidR="009B0002" w:rsidRPr="00782CC1" w:rsidRDefault="009B0002" w:rsidP="009B0002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tbl>
      <w:tblPr>
        <w:tblW w:w="15448" w:type="dxa"/>
        <w:jc w:val="center"/>
        <w:tblBorders>
          <w:top w:val="single" w:sz="4" w:space="0" w:color="7F7F7F"/>
          <w:left w:val="single" w:sz="4" w:space="0" w:color="000000"/>
          <w:bottom w:val="nil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43"/>
        <w:gridCol w:w="2886"/>
        <w:gridCol w:w="2322"/>
        <w:gridCol w:w="2320"/>
        <w:gridCol w:w="2322"/>
        <w:gridCol w:w="1681"/>
        <w:gridCol w:w="1774"/>
      </w:tblGrid>
      <w:tr w:rsidR="009B0002" w:rsidRPr="009529BF" w14:paraId="0D160711" w14:textId="77777777" w:rsidTr="00571363">
        <w:trPr>
          <w:trHeight w:val="300"/>
          <w:jc w:val="center"/>
        </w:trPr>
        <w:tc>
          <w:tcPr>
            <w:tcW w:w="21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0F4FF9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enotypes</w:t>
            </w:r>
          </w:p>
        </w:tc>
        <w:tc>
          <w:tcPr>
            <w:tcW w:w="520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7BF100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529BF">
              <w:rPr>
                <w:rFonts w:ascii="Times New Roman" w:hAnsi="Times New Roman" w:cs="Times New Roman"/>
                <w:b/>
                <w:bCs/>
              </w:rPr>
              <w:t>SPAD</w:t>
            </w:r>
          </w:p>
        </w:tc>
        <w:tc>
          <w:tcPr>
            <w:tcW w:w="4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D97C6C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529BF">
              <w:rPr>
                <w:rFonts w:ascii="Times New Roman" w:hAnsi="Times New Roman" w:cs="Times New Roman"/>
                <w:b/>
                <w:bCs/>
              </w:rPr>
              <w:t>Fv</w:t>
            </w:r>
            <w:proofErr w:type="spellEnd"/>
            <w:r w:rsidRPr="009529BF">
              <w:rPr>
                <w:rFonts w:ascii="Times New Roman" w:hAnsi="Times New Roman" w:cs="Times New Roman"/>
                <w:b/>
                <w:bCs/>
              </w:rPr>
              <w:t>/Fm</w:t>
            </w:r>
          </w:p>
        </w:tc>
        <w:tc>
          <w:tcPr>
            <w:tcW w:w="345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86F29C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529BF">
              <w:rPr>
                <w:rFonts w:ascii="Times New Roman" w:hAnsi="Times New Roman" w:cs="Times New Roman"/>
                <w:b/>
                <w:bCs/>
              </w:rPr>
              <w:t>Fv</w:t>
            </w:r>
            <w:proofErr w:type="spellEnd"/>
            <w:r w:rsidRPr="009529BF">
              <w:rPr>
                <w:rFonts w:ascii="Times New Roman" w:hAnsi="Times New Roman" w:cs="Times New Roman"/>
                <w:b/>
                <w:bCs/>
              </w:rPr>
              <w:t>/Fo</w:t>
            </w:r>
          </w:p>
        </w:tc>
      </w:tr>
      <w:tr w:rsidR="009B0002" w:rsidRPr="009529BF" w14:paraId="065553A3" w14:textId="77777777" w:rsidTr="00571363">
        <w:trPr>
          <w:trHeight w:val="300"/>
          <w:jc w:val="center"/>
        </w:trPr>
        <w:tc>
          <w:tcPr>
            <w:tcW w:w="21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19DA17" w14:textId="77777777" w:rsidR="009B0002" w:rsidRPr="009529BF" w:rsidRDefault="009B0002" w:rsidP="005713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8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D05FB2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529BF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23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F42A7A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529BF">
              <w:rPr>
                <w:rFonts w:ascii="Times New Roman" w:hAnsi="Times New Roman" w:cs="Times New Roman"/>
                <w:b/>
                <w:bCs/>
              </w:rPr>
              <w:t>Drought</w:t>
            </w:r>
          </w:p>
        </w:tc>
        <w:tc>
          <w:tcPr>
            <w:tcW w:w="2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0E32B5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529BF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23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BC1FEC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529BF">
              <w:rPr>
                <w:rFonts w:ascii="Times New Roman" w:hAnsi="Times New Roman" w:cs="Times New Roman"/>
                <w:b/>
                <w:bCs/>
              </w:rPr>
              <w:t>Drought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21763A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529BF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7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C17293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529BF">
              <w:rPr>
                <w:rFonts w:ascii="Times New Roman" w:hAnsi="Times New Roman" w:cs="Times New Roman"/>
                <w:b/>
                <w:bCs/>
              </w:rPr>
              <w:t>Drought</w:t>
            </w:r>
          </w:p>
        </w:tc>
      </w:tr>
      <w:tr w:rsidR="009B0002" w:rsidRPr="009529BF" w14:paraId="37AFFFCB" w14:textId="77777777" w:rsidTr="00571363">
        <w:trPr>
          <w:trHeight w:val="300"/>
          <w:jc w:val="center"/>
        </w:trPr>
        <w:tc>
          <w:tcPr>
            <w:tcW w:w="21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764CB7" w14:textId="77777777" w:rsidR="009B0002" w:rsidRPr="009529BF" w:rsidRDefault="009B0002" w:rsidP="005713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8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69BA4E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68.51</w:t>
            </w:r>
          </w:p>
        </w:tc>
        <w:tc>
          <w:tcPr>
            <w:tcW w:w="23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1D3A85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56.75</w:t>
            </w:r>
          </w:p>
        </w:tc>
        <w:tc>
          <w:tcPr>
            <w:tcW w:w="2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5AE7A4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23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756AFF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96B278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7.25</w:t>
            </w:r>
          </w:p>
        </w:tc>
        <w:tc>
          <w:tcPr>
            <w:tcW w:w="17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498CED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7.19</w:t>
            </w:r>
          </w:p>
        </w:tc>
      </w:tr>
      <w:tr w:rsidR="009B0002" w:rsidRPr="009529BF" w14:paraId="25B7370C" w14:textId="77777777" w:rsidTr="00571363">
        <w:trPr>
          <w:trHeight w:val="300"/>
          <w:jc w:val="center"/>
        </w:trPr>
        <w:tc>
          <w:tcPr>
            <w:tcW w:w="21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5F4E237" w14:textId="77777777" w:rsidR="009B0002" w:rsidRPr="00D849BA" w:rsidRDefault="009B0002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gramStart"/>
            <w:r w:rsidRPr="00D849BA">
              <w:rPr>
                <w:rFonts w:ascii="Times New Roman" w:eastAsia="Times New Roman" w:hAnsi="Times New Roman" w:cs="Times New Roman"/>
                <w:bCs/>
                <w:color w:val="000000"/>
              </w:rPr>
              <w:t>p</w:t>
            </w:r>
            <w:proofErr w:type="gramEnd"/>
            <w:r w:rsidRPr="00D849BA">
              <w:rPr>
                <w:rFonts w:ascii="Times New Roman" w:eastAsia="Times New Roman" w:hAnsi="Times New Roman" w:cs="Times New Roman"/>
                <w:bCs/>
                <w:color w:val="000000"/>
              </w:rPr>
              <w:t>_value</w:t>
            </w:r>
          </w:p>
        </w:tc>
        <w:tc>
          <w:tcPr>
            <w:tcW w:w="520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E975629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 xml:space="preserve"> 0.000***</w:t>
            </w:r>
          </w:p>
        </w:tc>
        <w:tc>
          <w:tcPr>
            <w:tcW w:w="464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ED1383D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016 *</w:t>
            </w:r>
          </w:p>
        </w:tc>
        <w:tc>
          <w:tcPr>
            <w:tcW w:w="3455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B6751BA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821</w:t>
            </w:r>
            <w:r w:rsidRPr="005537BD">
              <w:rPr>
                <w:rFonts w:ascii="Times New Roman" w:eastAsia="Gungsuh" w:hAnsi="Times New Roman"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r w:rsidRPr="007F1393">
              <w:rPr>
                <w:rFonts w:ascii="Times New Roman" w:eastAsia="Gungsuh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ns</w:t>
            </w:r>
          </w:p>
        </w:tc>
      </w:tr>
      <w:tr w:rsidR="009B0002" w:rsidRPr="009529BF" w14:paraId="2499D047" w14:textId="77777777" w:rsidTr="00571363">
        <w:trPr>
          <w:trHeight w:val="300"/>
          <w:jc w:val="center"/>
        </w:trPr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77F1C" w14:textId="77777777" w:rsidR="009B0002" w:rsidRPr="00D849BA" w:rsidRDefault="009B0002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849BA">
              <w:rPr>
                <w:rFonts w:ascii="Times New Roman" w:eastAsia="Times New Roman" w:hAnsi="Times New Roman" w:cs="Times New Roman"/>
                <w:bCs/>
                <w:color w:val="000000"/>
              </w:rPr>
              <w:t>ARES</w:t>
            </w:r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40E0C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77.50     c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B90AB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56.97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9B8D7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866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4CD78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837    abc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B6BBB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8.45      a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0B76E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6.40    cd</w:t>
            </w:r>
          </w:p>
        </w:tc>
      </w:tr>
      <w:tr w:rsidR="009B0002" w:rsidRPr="009529BF" w14:paraId="68F52EA7" w14:textId="77777777" w:rsidTr="00571363">
        <w:trPr>
          <w:trHeight w:val="300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3BD7FB0D" w14:textId="77777777" w:rsidR="009B0002" w:rsidRPr="00D849BA" w:rsidRDefault="009B0002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849BA">
              <w:rPr>
                <w:rFonts w:ascii="Times New Roman" w:eastAsia="Times New Roman" w:hAnsi="Times New Roman" w:cs="Times New Roman"/>
                <w:bCs/>
                <w:color w:val="000000"/>
              </w:rPr>
              <w:t>AVON _1074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67C6F198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85.27      b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562F462F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52.7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6EA45D7A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32A2FA72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853    ab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16EBB43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7.99     ab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0012B6A3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7.65   abc</w:t>
            </w:r>
          </w:p>
        </w:tc>
      </w:tr>
      <w:tr w:rsidR="009B0002" w:rsidRPr="009529BF" w14:paraId="3ACE241F" w14:textId="77777777" w:rsidTr="00571363">
        <w:trPr>
          <w:trHeight w:val="300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210BB9A7" w14:textId="77777777" w:rsidR="009B0002" w:rsidRPr="00D849BA" w:rsidRDefault="009B0002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849BA">
              <w:rPr>
                <w:rFonts w:ascii="Times New Roman" w:eastAsia="Times New Roman" w:hAnsi="Times New Roman" w:cs="Times New Roman"/>
                <w:bCs/>
                <w:color w:val="000000"/>
              </w:rPr>
              <w:t>AVON _1317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59DDFBE1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65.20      f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3414DA21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59.9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1F00F357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028411CC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858   ab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FAB73A3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6.21     de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0F7FF45C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6.15     cd</w:t>
            </w:r>
          </w:p>
        </w:tc>
      </w:tr>
      <w:tr w:rsidR="009B0002" w:rsidRPr="009529BF" w14:paraId="3D98BEDC" w14:textId="77777777" w:rsidTr="00571363">
        <w:trPr>
          <w:trHeight w:val="300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14C83AB" w14:textId="77777777" w:rsidR="009B0002" w:rsidRPr="00D849BA" w:rsidRDefault="009B0002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D849BA">
              <w:rPr>
                <w:rFonts w:ascii="Times New Roman" w:eastAsia="Times New Roman" w:hAnsi="Times New Roman" w:cs="Times New Roman"/>
                <w:bCs/>
                <w:color w:val="000000"/>
              </w:rPr>
              <w:t>Dayo</w:t>
            </w:r>
            <w:proofErr w:type="spellEnd"/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3F63F8C2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63.80      g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794B08CF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56.9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4E9DE156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19DA8F10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877     ab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0AF2516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8.14      a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0A2EB9C0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7.92     ab</w:t>
            </w:r>
          </w:p>
        </w:tc>
      </w:tr>
      <w:tr w:rsidR="009B0002" w:rsidRPr="009529BF" w14:paraId="6B9CD8E5" w14:textId="77777777" w:rsidTr="00571363">
        <w:trPr>
          <w:trHeight w:val="300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27DEDC09" w14:textId="77777777" w:rsidR="009B0002" w:rsidRPr="00D849BA" w:rsidRDefault="009B0002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849BA">
              <w:rPr>
                <w:rFonts w:ascii="Times New Roman" w:eastAsia="Times New Roman" w:hAnsi="Times New Roman" w:cs="Times New Roman"/>
                <w:bCs/>
                <w:color w:val="000000"/>
              </w:rPr>
              <w:t>Goudami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2BABFE24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62.40     i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00417FC0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57.3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6BCEA5F7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71C1DDEE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913     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56BDC96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8.07     ab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05FA3A57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 xml:space="preserve">6.56    </w:t>
            </w:r>
            <w:proofErr w:type="spellStart"/>
            <w:r w:rsidRPr="009529BF">
              <w:rPr>
                <w:rFonts w:ascii="Times New Roman" w:hAnsi="Times New Roman" w:cs="Times New Roman"/>
              </w:rPr>
              <w:t>bcd</w:t>
            </w:r>
            <w:proofErr w:type="spellEnd"/>
          </w:p>
        </w:tc>
      </w:tr>
      <w:tr w:rsidR="009B0002" w:rsidRPr="009529BF" w14:paraId="35552A94" w14:textId="77777777" w:rsidTr="00571363">
        <w:trPr>
          <w:trHeight w:val="300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7B39B95B" w14:textId="77777777" w:rsidR="009B0002" w:rsidRPr="00D849BA" w:rsidRDefault="009B0002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849BA">
              <w:rPr>
                <w:rFonts w:ascii="Times New Roman" w:eastAsia="Times New Roman" w:hAnsi="Times New Roman" w:cs="Times New Roman"/>
                <w:bCs/>
                <w:color w:val="000000"/>
              </w:rPr>
              <w:t>IDOL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7088D51C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60.97      m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4C649985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54.3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4A625104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38CAEE28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859    ab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C1F36FE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7.72    abc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348D8C89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8.65      a</w:t>
            </w:r>
          </w:p>
        </w:tc>
      </w:tr>
      <w:tr w:rsidR="009B0002" w:rsidRPr="009529BF" w14:paraId="07B502C2" w14:textId="77777777" w:rsidTr="00571363">
        <w:trPr>
          <w:trHeight w:val="300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F4F3C32" w14:textId="77777777" w:rsidR="009B0002" w:rsidRPr="00D849BA" w:rsidRDefault="009B0002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849BA">
              <w:rPr>
                <w:rFonts w:ascii="Times New Roman" w:eastAsia="Times New Roman" w:hAnsi="Times New Roman" w:cs="Times New Roman"/>
                <w:bCs/>
                <w:color w:val="000000"/>
              </w:rPr>
              <w:t>Local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3DC50821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85.87      a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4AD5BC25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54.4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049FAF56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85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7D162C30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753      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6AA253F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5.20      e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5863CCCF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7.34    abc</w:t>
            </w:r>
          </w:p>
        </w:tc>
      </w:tr>
      <w:tr w:rsidR="009B0002" w:rsidRPr="009529BF" w14:paraId="44878AE4" w14:textId="77777777" w:rsidTr="00571363">
        <w:trPr>
          <w:trHeight w:val="300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463792FC" w14:textId="77777777" w:rsidR="009B0002" w:rsidRPr="00D849BA" w:rsidRDefault="009B0002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849BA">
              <w:rPr>
                <w:rFonts w:ascii="Times New Roman" w:eastAsia="Times New Roman" w:hAnsi="Times New Roman" w:cs="Times New Roman"/>
                <w:bCs/>
                <w:color w:val="000000"/>
              </w:rPr>
              <w:t>Prema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5D0EA476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63.73      g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15C837AF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57.7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3D0CEEDE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3434A0A0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877     ab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202FC21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7.66    abc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278F6E4F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8.41      a</w:t>
            </w:r>
          </w:p>
        </w:tc>
      </w:tr>
      <w:tr w:rsidR="009B0002" w:rsidRPr="009529BF" w14:paraId="79F1B5D0" w14:textId="77777777" w:rsidTr="00571363">
        <w:trPr>
          <w:trHeight w:val="300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EE81D87" w14:textId="77777777" w:rsidR="009B0002" w:rsidRPr="00D849BA" w:rsidRDefault="009B0002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849BA">
              <w:rPr>
                <w:rFonts w:ascii="Times New Roman" w:eastAsia="Times New Roman" w:hAnsi="Times New Roman" w:cs="Times New Roman"/>
                <w:bCs/>
                <w:color w:val="000000"/>
              </w:rPr>
              <w:t>Red _Creole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49C18F92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63.40      h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21ADB17A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58.4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1F7E5C34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4DA40A49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880     ab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92B72BB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8.38      a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02DD2C1B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8.57      a</w:t>
            </w:r>
          </w:p>
        </w:tc>
      </w:tr>
      <w:tr w:rsidR="009B0002" w:rsidRPr="009529BF" w14:paraId="33295DB7" w14:textId="77777777" w:rsidTr="00571363">
        <w:trPr>
          <w:trHeight w:val="300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48D8DAA2" w14:textId="77777777" w:rsidR="009B0002" w:rsidRPr="00D849BA" w:rsidRDefault="009B0002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849BA">
              <w:rPr>
                <w:rFonts w:ascii="Times New Roman" w:eastAsia="Times New Roman" w:hAnsi="Times New Roman" w:cs="Times New Roman"/>
                <w:bCs/>
                <w:color w:val="000000"/>
              </w:rPr>
              <w:t>Red _</w:t>
            </w:r>
            <w:proofErr w:type="spellStart"/>
            <w:r w:rsidRPr="00D849BA">
              <w:rPr>
                <w:rFonts w:ascii="Times New Roman" w:eastAsia="Times New Roman" w:hAnsi="Times New Roman" w:cs="Times New Roman"/>
                <w:bCs/>
                <w:color w:val="000000"/>
              </w:rPr>
              <w:t>Jewel</w:t>
            </w:r>
            <w:proofErr w:type="spellEnd"/>
            <w:r w:rsidRPr="00D849BA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F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4248632D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70.10      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6E118585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59.5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313C26CB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6BA90DBD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873     ab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F80FD40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 xml:space="preserve">6.96    </w:t>
            </w:r>
            <w:proofErr w:type="spellStart"/>
            <w:r w:rsidRPr="009529BF">
              <w:rPr>
                <w:rFonts w:ascii="Times New Roman" w:hAnsi="Times New Roman" w:cs="Times New Roman"/>
              </w:rPr>
              <w:t>bcd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2280682D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 xml:space="preserve">6.90    </w:t>
            </w:r>
            <w:proofErr w:type="spellStart"/>
            <w:r w:rsidRPr="009529BF">
              <w:rPr>
                <w:rFonts w:ascii="Times New Roman" w:hAnsi="Times New Roman" w:cs="Times New Roman"/>
              </w:rPr>
              <w:t>bcd</w:t>
            </w:r>
            <w:proofErr w:type="spellEnd"/>
          </w:p>
        </w:tc>
      </w:tr>
      <w:tr w:rsidR="009B0002" w:rsidRPr="009529BF" w14:paraId="20EF2349" w14:textId="77777777" w:rsidTr="00571363">
        <w:trPr>
          <w:trHeight w:val="300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54FD0760" w14:textId="77777777" w:rsidR="009B0002" w:rsidRPr="00D849BA" w:rsidRDefault="009B0002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849BA">
              <w:rPr>
                <w:rFonts w:ascii="Times New Roman" w:eastAsia="Times New Roman" w:hAnsi="Times New Roman" w:cs="Times New Roman"/>
                <w:bCs/>
                <w:color w:val="000000"/>
              </w:rPr>
              <w:t>Rouge_Tama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0A10DC2C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61.80      k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43DB45D9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50.0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4E1362B5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58BEA187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841    ab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447A7D7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6.21     de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6BFE96E1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5.35      d</w:t>
            </w:r>
          </w:p>
        </w:tc>
      </w:tr>
      <w:tr w:rsidR="009B0002" w:rsidRPr="009529BF" w14:paraId="542CCD8C" w14:textId="77777777" w:rsidTr="00571363">
        <w:trPr>
          <w:trHeight w:val="300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1297094" w14:textId="77777777" w:rsidR="009B0002" w:rsidRPr="00D849BA" w:rsidRDefault="009B0002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849BA">
              <w:rPr>
                <w:rFonts w:ascii="Times New Roman" w:eastAsia="Times New Roman" w:hAnsi="Times New Roman" w:cs="Times New Roman"/>
                <w:bCs/>
                <w:color w:val="000000"/>
              </w:rPr>
              <w:t>Safari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7DD0950F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74.83      d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45F3629A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59.9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251A750E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84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03095C07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825    ab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91C2607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5.47      e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67EB97D6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6.04     cd</w:t>
            </w:r>
          </w:p>
        </w:tc>
      </w:tr>
      <w:tr w:rsidR="009B0002" w:rsidRPr="009529BF" w14:paraId="144DDB55" w14:textId="77777777" w:rsidTr="00571363">
        <w:trPr>
          <w:trHeight w:val="300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55D667C6" w14:textId="77777777" w:rsidR="009B0002" w:rsidRPr="00D849BA" w:rsidRDefault="009B0002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849BA">
              <w:rPr>
                <w:rFonts w:ascii="Times New Roman" w:eastAsia="Times New Roman" w:hAnsi="Times New Roman" w:cs="Times New Roman"/>
                <w:bCs/>
                <w:color w:val="000000"/>
              </w:rPr>
              <w:t>Synthetique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1D57F0B2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61.20      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51B9A75E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60.0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5A569EA8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4811873F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855    ab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37E4B29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6.64     cd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7F164479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6.14    cd</w:t>
            </w:r>
          </w:p>
        </w:tc>
      </w:tr>
      <w:tr w:rsidR="009B0002" w:rsidRPr="009529BF" w14:paraId="5E0FC456" w14:textId="77777777" w:rsidTr="00571363">
        <w:trPr>
          <w:trHeight w:val="300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09E40BA6" w14:textId="77777777" w:rsidR="009B0002" w:rsidRPr="00D849BA" w:rsidRDefault="009B0002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849BA">
              <w:rPr>
                <w:rFonts w:ascii="Times New Roman" w:eastAsia="Times New Roman" w:hAnsi="Times New Roman" w:cs="Times New Roman"/>
                <w:bCs/>
                <w:color w:val="000000"/>
              </w:rPr>
              <w:t>Violet _</w:t>
            </w:r>
            <w:proofErr w:type="spellStart"/>
            <w:r w:rsidRPr="00D849BA">
              <w:rPr>
                <w:rFonts w:ascii="Times New Roman" w:eastAsia="Times New Roman" w:hAnsi="Times New Roman" w:cs="Times New Roman"/>
                <w:bCs/>
                <w:color w:val="000000"/>
              </w:rPr>
              <w:t>Galmi</w:t>
            </w:r>
            <w:proofErr w:type="spellEnd"/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0C9F8286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63.07      i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5E5F1064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56.0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0004B1A3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4F1F5D81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 xml:space="preserve">0.791     </w:t>
            </w:r>
            <w:proofErr w:type="spellStart"/>
            <w:r w:rsidRPr="009529BF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1530CEA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8.40     a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6A230F53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8.56      a</w:t>
            </w:r>
          </w:p>
        </w:tc>
      </w:tr>
      <w:tr w:rsidR="009B0002" w:rsidRPr="009529BF" w14:paraId="0A4418F6" w14:textId="77777777" w:rsidTr="00571363">
        <w:trPr>
          <w:trHeight w:val="300"/>
          <w:jc w:val="center"/>
        </w:trPr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BECBD" w14:textId="77777777" w:rsidR="009B0002" w:rsidRPr="00D849BA" w:rsidRDefault="009B0002" w:rsidP="005713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gramStart"/>
            <w:r w:rsidRPr="00D849BA">
              <w:rPr>
                <w:rFonts w:ascii="Times New Roman" w:eastAsia="Times New Roman" w:hAnsi="Times New Roman" w:cs="Times New Roman"/>
                <w:bCs/>
                <w:color w:val="000000"/>
              </w:rPr>
              <w:t>p</w:t>
            </w:r>
            <w:proofErr w:type="gramEnd"/>
            <w:r w:rsidRPr="00D849BA">
              <w:rPr>
                <w:rFonts w:ascii="Times New Roman" w:eastAsia="Times New Roman" w:hAnsi="Times New Roman" w:cs="Times New Roman"/>
                <w:bCs/>
                <w:color w:val="000000"/>
              </w:rPr>
              <w:t>_value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5CBCC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2.361e-11 ***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859B4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62D53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0.2424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5A850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1.171e-06 ***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6D2C4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3.53e-06 ***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06A8A" w14:textId="77777777" w:rsidR="009B0002" w:rsidRPr="009529BF" w:rsidRDefault="009B0002" w:rsidP="005713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9BF">
              <w:rPr>
                <w:rFonts w:ascii="Times New Roman" w:hAnsi="Times New Roman" w:cs="Times New Roman"/>
              </w:rPr>
              <w:t>2.14e-07 ***</w:t>
            </w:r>
          </w:p>
        </w:tc>
      </w:tr>
    </w:tbl>
    <w:p w14:paraId="717E4D43" w14:textId="77777777" w:rsidR="009B0002" w:rsidRPr="00782CC1" w:rsidRDefault="009B0002" w:rsidP="009B000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</w:pPr>
      <w:r w:rsidRPr="00782CC1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Chlorophyll content (SPAD). </w:t>
      </w:r>
      <w:r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>P</w:t>
      </w:r>
      <w:r w:rsidRPr="00782CC1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>hotochemical yield (</w:t>
      </w:r>
      <w:proofErr w:type="spellStart"/>
      <w:r w:rsidRPr="00782CC1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>Fv</w:t>
      </w:r>
      <w:proofErr w:type="spellEnd"/>
      <w:r w:rsidRPr="00782CC1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>/Fm)</w:t>
      </w:r>
      <w:r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>. P</w:t>
      </w:r>
      <w:r w:rsidRPr="00782CC1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>otential activity of PS II (</w:t>
      </w:r>
      <w:proofErr w:type="spellStart"/>
      <w:r w:rsidRPr="00782CC1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>Fv</w:t>
      </w:r>
      <w:proofErr w:type="spellEnd"/>
      <w:r w:rsidRPr="00782CC1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>/</w:t>
      </w:r>
      <w:proofErr w:type="spellStart"/>
      <w:r w:rsidRPr="00782CC1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>Fo</w:t>
      </w:r>
      <w:proofErr w:type="spellEnd"/>
      <w:r w:rsidRPr="00782CC1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>)</w:t>
      </w:r>
      <w:r>
        <w:rPr>
          <w:sz w:val="14"/>
          <w:szCs w:val="14"/>
          <w:lang w:val="en-US"/>
        </w:rPr>
        <w:t xml:space="preserve">. </w:t>
      </w:r>
      <w:r w:rsidRPr="00782CC1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>*</w:t>
      </w:r>
      <w:r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, </w:t>
      </w:r>
      <w:r w:rsidRPr="00782CC1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>**,</w:t>
      </w:r>
      <w:r>
        <w:rPr>
          <w:rFonts w:ascii="Times New Roman" w:eastAsia="Times New Roman" w:hAnsi="Times New Roman" w:cs="Times New Roman"/>
          <w:sz w:val="14"/>
          <w:szCs w:val="14"/>
          <w:lang w:val="en-US"/>
        </w:rPr>
        <w:t xml:space="preserve"> and *** i</w:t>
      </w:r>
      <w:r w:rsidRPr="00782CC1">
        <w:rPr>
          <w:rFonts w:ascii="Times New Roman" w:eastAsia="Times New Roman" w:hAnsi="Times New Roman" w:cs="Times New Roman"/>
          <w:sz w:val="14"/>
          <w:szCs w:val="14"/>
          <w:lang w:val="en-US"/>
        </w:rPr>
        <w:t>ndicate differences</w:t>
      </w:r>
      <w:r w:rsidRPr="00782CC1">
        <w:rPr>
          <w:rFonts w:ascii="Gungsuh" w:eastAsia="Gungsuh" w:hAnsi="Gungsuh" w:cs="Gungsuh"/>
          <w:color w:val="000000"/>
          <w:sz w:val="14"/>
          <w:szCs w:val="14"/>
          <w:lang w:val="en-US"/>
        </w:rPr>
        <w:t xml:space="preserve"> </w:t>
      </w:r>
      <w:r w:rsidRPr="005537BD">
        <w:rPr>
          <w:rFonts w:ascii="Times New Roman" w:eastAsia="Gungsuh" w:hAnsi="Times New Roman" w:cs="Times New Roman"/>
          <w:color w:val="000000"/>
          <w:sz w:val="14"/>
          <w:szCs w:val="14"/>
          <w:lang w:val="en-US"/>
        </w:rPr>
        <w:t>at p ≤ 0.05</w:t>
      </w:r>
      <w:r>
        <w:rPr>
          <w:rFonts w:ascii="Times New Roman" w:eastAsia="Gungsuh" w:hAnsi="Times New Roman" w:cs="Times New Roman"/>
          <w:color w:val="000000"/>
          <w:sz w:val="14"/>
          <w:szCs w:val="14"/>
          <w:lang w:val="en-US"/>
        </w:rPr>
        <w:t xml:space="preserve">, </w:t>
      </w:r>
      <w:r w:rsidRPr="005537BD">
        <w:rPr>
          <w:rFonts w:ascii="Times New Roman" w:eastAsia="Gungsuh" w:hAnsi="Times New Roman" w:cs="Times New Roman"/>
          <w:color w:val="000000"/>
          <w:sz w:val="14"/>
          <w:szCs w:val="14"/>
          <w:lang w:val="en-US"/>
        </w:rPr>
        <w:t>p ≤ 0.01</w:t>
      </w:r>
      <w:r>
        <w:rPr>
          <w:rFonts w:ascii="Times New Roman" w:eastAsia="Gungsuh" w:hAnsi="Times New Roman" w:cs="Times New Roman"/>
          <w:color w:val="000000"/>
          <w:sz w:val="14"/>
          <w:szCs w:val="14"/>
          <w:lang w:val="en-US"/>
        </w:rPr>
        <w:t xml:space="preserve">, and </w:t>
      </w:r>
      <w:r w:rsidRPr="005537BD">
        <w:rPr>
          <w:rFonts w:ascii="Times New Roman" w:eastAsia="Gungsuh" w:hAnsi="Times New Roman" w:cs="Times New Roman"/>
          <w:color w:val="000000"/>
          <w:sz w:val="14"/>
          <w:szCs w:val="14"/>
          <w:lang w:val="en-US"/>
        </w:rPr>
        <w:t>p ≤ 0.0</w:t>
      </w:r>
      <w:r>
        <w:rPr>
          <w:rFonts w:ascii="Times New Roman" w:eastAsia="Gungsuh" w:hAnsi="Times New Roman" w:cs="Times New Roman"/>
          <w:color w:val="000000"/>
          <w:sz w:val="14"/>
          <w:szCs w:val="14"/>
          <w:lang w:val="en-US"/>
        </w:rPr>
        <w:t>0</w:t>
      </w:r>
      <w:r w:rsidRPr="005537BD">
        <w:rPr>
          <w:rFonts w:ascii="Times New Roman" w:eastAsia="Gungsuh" w:hAnsi="Times New Roman" w:cs="Times New Roman"/>
          <w:color w:val="000000"/>
          <w:sz w:val="14"/>
          <w:szCs w:val="14"/>
          <w:lang w:val="en-US"/>
        </w:rPr>
        <w:t>1 probability level. ns indicates not significant difference.</w:t>
      </w:r>
      <w:r w:rsidRPr="00782CC1">
        <w:rPr>
          <w:rFonts w:ascii="Gungsuh" w:eastAsia="Gungsuh" w:hAnsi="Gungsuh" w:cs="Gungsuh"/>
          <w:color w:val="000000"/>
          <w:sz w:val="14"/>
          <w:szCs w:val="14"/>
          <w:lang w:val="en-US"/>
        </w:rPr>
        <w:t xml:space="preserve">  </w:t>
      </w:r>
      <w:bookmarkEnd w:id="7"/>
      <w:bookmarkEnd w:id="8"/>
    </w:p>
    <w:sectPr w:rsidR="009B0002" w:rsidRPr="00782CC1" w:rsidSect="00C17FA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FAC"/>
    <w:rsid w:val="003035A2"/>
    <w:rsid w:val="003E4F9B"/>
    <w:rsid w:val="00480761"/>
    <w:rsid w:val="008D1454"/>
    <w:rsid w:val="008D38AC"/>
    <w:rsid w:val="009B0002"/>
    <w:rsid w:val="00B67F3C"/>
    <w:rsid w:val="00C17FAC"/>
    <w:rsid w:val="00F52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F0F3C1E"/>
  <w15:chartTrackingRefBased/>
  <w15:docId w15:val="{211E19C3-6E88-487A-AD83-4EE72F590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FAC"/>
    <w:rPr>
      <w:rFonts w:ascii="Calibri" w:eastAsia="Calibri" w:hAnsi="Calibri" w:cs="Calibri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7F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7FAC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FA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FA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FAC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7FAC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FA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7FAC"/>
    <w:rPr>
      <w:rFonts w:ascii="Calibri" w:eastAsia="Calibri" w:hAnsi="Calibri" w:cs="Calibri"/>
      <w:b/>
      <w:sz w:val="36"/>
      <w:szCs w:val="3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FA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FAC"/>
    <w:rPr>
      <w:rFonts w:asciiTheme="majorHAnsi" w:eastAsiaTheme="majorEastAsia" w:hAnsiTheme="majorHAnsi" w:cstheme="majorBidi"/>
      <w:i/>
      <w:iCs/>
      <w:color w:val="2F5496" w:themeColor="accent1" w:themeShade="BF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7FAC"/>
    <w:rPr>
      <w:rFonts w:ascii="Calibri" w:eastAsia="Calibri" w:hAnsi="Calibri" w:cs="Calibri"/>
      <w:b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7FAC"/>
    <w:rPr>
      <w:rFonts w:ascii="Calibri" w:eastAsia="Calibri" w:hAnsi="Calibri" w:cs="Calibri"/>
      <w:b/>
      <w:sz w:val="20"/>
      <w:szCs w:val="20"/>
      <w:lang w:val="fr-FR"/>
    </w:rPr>
  </w:style>
  <w:style w:type="table" w:customStyle="1" w:styleId="TableNormal1">
    <w:name w:val="Table Normal1"/>
    <w:rsid w:val="00C17FAC"/>
    <w:rPr>
      <w:rFonts w:ascii="Calibri" w:eastAsia="Calibri" w:hAnsi="Calibri" w:cs="Calibri"/>
      <w:lang w:val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C17FAC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C17FAC"/>
    <w:rPr>
      <w:rFonts w:ascii="Calibri" w:eastAsia="Calibri" w:hAnsi="Calibri" w:cs="Calibri"/>
      <w:b/>
      <w:sz w:val="72"/>
      <w:szCs w:val="72"/>
      <w:lang w:val="fr-FR"/>
    </w:rPr>
  </w:style>
  <w:style w:type="character" w:styleId="Hyperlink">
    <w:name w:val="Hyperlink"/>
    <w:basedOn w:val="DefaultParagraphFont"/>
    <w:uiPriority w:val="99"/>
    <w:unhideWhenUsed/>
    <w:rsid w:val="00C17FAC"/>
    <w:rPr>
      <w:color w:val="0000FF"/>
      <w:u w:val="single"/>
    </w:rPr>
  </w:style>
  <w:style w:type="character" w:customStyle="1" w:styleId="anchor-text">
    <w:name w:val="anchor-text"/>
    <w:basedOn w:val="DefaultParagraphFont"/>
    <w:rsid w:val="00C17FAC"/>
  </w:style>
  <w:style w:type="character" w:styleId="Emphasis">
    <w:name w:val="Emphasis"/>
    <w:basedOn w:val="DefaultParagraphFont"/>
    <w:uiPriority w:val="20"/>
    <w:qFormat/>
    <w:rsid w:val="00C17FAC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7FA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7FAC"/>
    <w:rPr>
      <w:rFonts w:ascii="Calibri" w:eastAsia="Calibri" w:hAnsi="Calibri" w:cs="Calibri"/>
      <w:sz w:val="20"/>
      <w:szCs w:val="20"/>
      <w:lang w:val="fr-FR"/>
    </w:rPr>
  </w:style>
  <w:style w:type="character" w:styleId="FootnoteReference">
    <w:name w:val="footnote reference"/>
    <w:basedOn w:val="DefaultParagraphFont"/>
    <w:uiPriority w:val="99"/>
    <w:semiHidden/>
    <w:unhideWhenUsed/>
    <w:rsid w:val="00C17FAC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C17FA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17F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7FAC"/>
    <w:rPr>
      <w:rFonts w:ascii="Calibri" w:eastAsia="Calibri" w:hAnsi="Calibri" w:cs="Calibri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C17F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7FAC"/>
    <w:rPr>
      <w:rFonts w:ascii="Calibri" w:eastAsia="Calibri" w:hAnsi="Calibri" w:cs="Calibri"/>
      <w:lang w:val="fr-FR"/>
    </w:rPr>
  </w:style>
  <w:style w:type="paragraph" w:customStyle="1" w:styleId="Default">
    <w:name w:val="Default"/>
    <w:rsid w:val="00C17FA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C17F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7F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7FAC"/>
    <w:rPr>
      <w:rFonts w:ascii="Calibri" w:eastAsia="Calibri" w:hAnsi="Calibri" w:cs="Calibri"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F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FAC"/>
    <w:rPr>
      <w:rFonts w:ascii="Calibri" w:eastAsia="Calibri" w:hAnsi="Calibri" w:cs="Calibri"/>
      <w:b/>
      <w:bCs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F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FAC"/>
    <w:rPr>
      <w:rFonts w:ascii="Segoe UI" w:eastAsia="Calibri" w:hAnsi="Segoe UI" w:cs="Segoe UI"/>
      <w:sz w:val="18"/>
      <w:szCs w:val="18"/>
      <w:lang w:val="fr-FR"/>
    </w:rPr>
  </w:style>
  <w:style w:type="paragraph" w:styleId="NormalWeb">
    <w:name w:val="Normal (Web)"/>
    <w:basedOn w:val="Normal"/>
    <w:uiPriority w:val="99"/>
    <w:unhideWhenUsed/>
    <w:rsid w:val="00C17F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lnk">
    <w:name w:val="ref-lnk"/>
    <w:basedOn w:val="DefaultParagraphFont"/>
    <w:rsid w:val="00C17FAC"/>
  </w:style>
  <w:style w:type="character" w:customStyle="1" w:styleId="off-screen">
    <w:name w:val="off-screen"/>
    <w:basedOn w:val="DefaultParagraphFont"/>
    <w:rsid w:val="00C17FAC"/>
  </w:style>
  <w:style w:type="table" w:styleId="TableGrid">
    <w:name w:val="Table Grid"/>
    <w:basedOn w:val="TableNormal"/>
    <w:uiPriority w:val="39"/>
    <w:rsid w:val="00C17FAC"/>
    <w:pPr>
      <w:spacing w:after="0" w:line="240" w:lineRule="auto"/>
    </w:pPr>
    <w:rPr>
      <w:rFonts w:ascii="Calibri" w:eastAsia="Calibri" w:hAnsi="Calibri" w:cs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7FAC"/>
    <w:pPr>
      <w:ind w:left="720"/>
      <w:contextualSpacing/>
    </w:pPr>
  </w:style>
  <w:style w:type="table" w:styleId="PlainTable2">
    <w:name w:val="Plain Table 2"/>
    <w:basedOn w:val="TableNormal"/>
    <w:uiPriority w:val="42"/>
    <w:rsid w:val="00C17FAC"/>
    <w:pPr>
      <w:spacing w:after="0" w:line="240" w:lineRule="auto"/>
    </w:pPr>
    <w:rPr>
      <w:rFonts w:ascii="Calibri" w:eastAsia="Calibri" w:hAnsi="Calibri" w:cs="Calibri"/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C17FAC"/>
    <w:rPr>
      <w:color w:val="666666"/>
    </w:rPr>
  </w:style>
  <w:style w:type="paragraph" w:styleId="Revision">
    <w:name w:val="Revision"/>
    <w:hidden/>
    <w:uiPriority w:val="99"/>
    <w:semiHidden/>
    <w:rsid w:val="00C17FAC"/>
    <w:pPr>
      <w:spacing w:after="0" w:line="240" w:lineRule="auto"/>
    </w:pPr>
    <w:rPr>
      <w:rFonts w:ascii="Calibri" w:eastAsia="Calibri" w:hAnsi="Calibri" w:cs="Calibri"/>
      <w:lang w:val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FA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C17FAC"/>
    <w:rPr>
      <w:rFonts w:ascii="Georgia" w:eastAsia="Georgia" w:hAnsi="Georgia" w:cs="Georgia"/>
      <w:i/>
      <w:color w:val="666666"/>
      <w:sz w:val="48"/>
      <w:szCs w:val="48"/>
      <w:lang w:val="fr-FR"/>
    </w:rPr>
  </w:style>
  <w:style w:type="table" w:customStyle="1" w:styleId="9">
    <w:name w:val="9"/>
    <w:basedOn w:val="TableNormal"/>
    <w:rsid w:val="00C17FAC"/>
    <w:pPr>
      <w:spacing w:after="0" w:line="240" w:lineRule="auto"/>
    </w:pPr>
    <w:rPr>
      <w:rFonts w:ascii="Calibri" w:eastAsia="Calibri" w:hAnsi="Calibri" w:cs="Calibri"/>
      <w:lang w:val="fr-FR"/>
    </w:rPr>
    <w:tblPr>
      <w:tblStyleRowBandSize w:val="1"/>
      <w:tblStyleColBandSize w:val="1"/>
    </w:tblPr>
  </w:style>
  <w:style w:type="table" w:customStyle="1" w:styleId="8">
    <w:name w:val="8"/>
    <w:basedOn w:val="TableNormal"/>
    <w:rsid w:val="00C17FAC"/>
    <w:pPr>
      <w:spacing w:after="0" w:line="240" w:lineRule="auto"/>
    </w:pPr>
    <w:rPr>
      <w:rFonts w:ascii="Calibri" w:eastAsia="Calibri" w:hAnsi="Calibri" w:cs="Calibri"/>
      <w:lang w:val="fr-FR"/>
    </w:rPr>
    <w:tblPr>
      <w:tblStyleRowBandSize w:val="1"/>
      <w:tblStyleColBandSize w:val="1"/>
    </w:tblPr>
  </w:style>
  <w:style w:type="table" w:customStyle="1" w:styleId="7">
    <w:name w:val="7"/>
    <w:basedOn w:val="TableNormal"/>
    <w:rsid w:val="00C17FAC"/>
    <w:rPr>
      <w:rFonts w:ascii="Calibri" w:eastAsia="Calibri" w:hAnsi="Calibri" w:cs="Calibri"/>
      <w:lang w:val="fr-FR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C17FAC"/>
    <w:rPr>
      <w:rFonts w:ascii="Calibri" w:eastAsia="Calibri" w:hAnsi="Calibri" w:cs="Calibri"/>
      <w:lang w:val="fr-FR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C17FAC"/>
    <w:rPr>
      <w:rFonts w:ascii="Calibri" w:eastAsia="Calibri" w:hAnsi="Calibri" w:cs="Calibri"/>
      <w:lang w:val="fr-FR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C17FAC"/>
    <w:pPr>
      <w:spacing w:after="0" w:line="240" w:lineRule="auto"/>
    </w:pPr>
    <w:rPr>
      <w:rFonts w:ascii="Calibri" w:eastAsia="Calibri" w:hAnsi="Calibri" w:cs="Calibri"/>
      <w:lang w:val="fr-FR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C17FAC"/>
    <w:pPr>
      <w:spacing w:after="0" w:line="240" w:lineRule="auto"/>
    </w:pPr>
    <w:rPr>
      <w:rFonts w:ascii="Calibri" w:eastAsia="Calibri" w:hAnsi="Calibri" w:cs="Calibri"/>
      <w:lang w:val="fr-FR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C17FAC"/>
    <w:pPr>
      <w:spacing w:after="0" w:line="240" w:lineRule="auto"/>
    </w:pPr>
    <w:rPr>
      <w:rFonts w:ascii="Calibri" w:eastAsia="Calibri" w:hAnsi="Calibri" w:cs="Calibri"/>
      <w:lang w:val="fr-FR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C17FAC"/>
    <w:pPr>
      <w:spacing w:after="0" w:line="240" w:lineRule="auto"/>
    </w:pPr>
    <w:rPr>
      <w:rFonts w:ascii="Calibri" w:eastAsia="Calibri" w:hAnsi="Calibri" w:cs="Calibri"/>
      <w:lang w:val="fr-FR"/>
    </w:rPr>
    <w:tblPr>
      <w:tblStyleRowBandSize w:val="1"/>
      <w:tblStyleColBandSize w:val="1"/>
    </w:tblPr>
  </w:style>
  <w:style w:type="character" w:styleId="LineNumber">
    <w:name w:val="line number"/>
    <w:basedOn w:val="DefaultParagraphFont"/>
    <w:uiPriority w:val="99"/>
    <w:semiHidden/>
    <w:unhideWhenUsed/>
    <w:rsid w:val="00C17F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08</Words>
  <Characters>6850</Characters>
  <Application>Microsoft Office Word</Application>
  <DocSecurity>0</DocSecurity>
  <Lines>978</Lines>
  <Paragraphs>1069</Paragraphs>
  <ScaleCrop>false</ScaleCrop>
  <Company/>
  <LinksUpToDate>false</LinksUpToDate>
  <CharactersWithSpaces>7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DE CHARLES SANSAN</dc:creator>
  <cp:keywords/>
  <dc:description/>
  <cp:lastModifiedBy>OLADE CHARLES SANSAN</cp:lastModifiedBy>
  <cp:revision>2</cp:revision>
  <dcterms:created xsi:type="dcterms:W3CDTF">2025-09-17T11:48:00Z</dcterms:created>
  <dcterms:modified xsi:type="dcterms:W3CDTF">2025-09-17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9dffd5-f51e-4b28-9357-afb39df77248</vt:lpwstr>
  </property>
</Properties>
</file>